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FAFE40" w14:textId="0A2B716D" w:rsidR="00146BA6" w:rsidRDefault="003E7567" w:rsidP="003E7567">
      <w:pPr>
        <w:tabs>
          <w:tab w:val="left" w:pos="13952"/>
        </w:tabs>
        <w:jc w:val="left"/>
        <w:rPr>
          <w:rFonts w:ascii="Times New Roman" w:hAnsi="Times New Roman" w:cs="Times New Roman"/>
          <w:b/>
          <w:bCs/>
          <w:sz w:val="24"/>
        </w:rPr>
      </w:pPr>
      <w:r w:rsidRPr="003E7567">
        <w:rPr>
          <w:rFonts w:ascii="Times New Roman" w:hAnsi="Times New Roman" w:cs="Times New Roman"/>
          <w:b/>
          <w:bCs/>
          <w:sz w:val="24"/>
        </w:rPr>
        <w:t>Table S</w:t>
      </w:r>
      <w:r w:rsidR="00D765F1">
        <w:rPr>
          <w:rFonts w:ascii="Times New Roman" w:hAnsi="Times New Roman" w:cs="Times New Roman"/>
          <w:b/>
          <w:bCs/>
          <w:sz w:val="24"/>
        </w:rPr>
        <w:t>3</w:t>
      </w:r>
      <w:r w:rsidRPr="003E7567">
        <w:rPr>
          <w:rFonts w:ascii="Times New Roman" w:hAnsi="Times New Roman" w:cs="Times New Roman"/>
          <w:b/>
          <w:bCs/>
          <w:sz w:val="24"/>
        </w:rPr>
        <w:t>. Genes with introns in the chloroplast genomes.</w:t>
      </w:r>
    </w:p>
    <w:p w14:paraId="5694F357" w14:textId="77777777" w:rsidR="00146BA6" w:rsidRDefault="00146BA6" w:rsidP="003E7567">
      <w:pPr>
        <w:tabs>
          <w:tab w:val="left" w:pos="13952"/>
        </w:tabs>
        <w:jc w:val="left"/>
        <w:rPr>
          <w:rFonts w:ascii="Times New Roman" w:hAnsi="Times New Roman" w:cs="Times New Roman"/>
          <w:b/>
          <w:bCs/>
          <w:sz w:val="24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2"/>
        <w:gridCol w:w="1493"/>
        <w:gridCol w:w="1493"/>
        <w:gridCol w:w="1493"/>
        <w:gridCol w:w="1493"/>
        <w:gridCol w:w="1493"/>
        <w:gridCol w:w="1493"/>
      </w:tblGrid>
      <w:tr w:rsidR="00146BA6" w14:paraId="4B8FD088" w14:textId="77777777" w:rsidTr="00A5407C"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</w:tcPr>
          <w:p w14:paraId="47F76105" w14:textId="760B3E21" w:rsidR="00146BA6" w:rsidRPr="00146BA6" w:rsidRDefault="00146BA6" w:rsidP="00A663A9">
            <w:pPr>
              <w:tabs>
                <w:tab w:val="left" w:pos="13952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146BA6">
              <w:rPr>
                <w:rFonts w:ascii="Times New Roman" w:hAnsi="Times New Roman" w:cs="Times New Roman"/>
                <w:sz w:val="24"/>
              </w:rPr>
              <w:t>Gene</w:t>
            </w:r>
          </w:p>
        </w:tc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</w:tcPr>
          <w:p w14:paraId="7851E231" w14:textId="1182848F" w:rsidR="00146BA6" w:rsidRPr="00146BA6" w:rsidRDefault="00146BA6" w:rsidP="00A663A9">
            <w:pPr>
              <w:tabs>
                <w:tab w:val="left" w:pos="13952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146BA6">
              <w:rPr>
                <w:rFonts w:ascii="Times New Roman" w:hAnsi="Times New Roman" w:cs="Times New Roman"/>
                <w:sz w:val="24"/>
              </w:rPr>
              <w:t>Location</w:t>
            </w:r>
          </w:p>
        </w:tc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</w:tcPr>
          <w:p w14:paraId="785F68C9" w14:textId="1FCE1E45" w:rsidR="00146BA6" w:rsidRPr="00146BA6" w:rsidRDefault="00146BA6" w:rsidP="00A663A9">
            <w:pPr>
              <w:tabs>
                <w:tab w:val="left" w:pos="13952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146BA6">
              <w:rPr>
                <w:rFonts w:ascii="Times New Roman" w:hAnsi="Times New Roman" w:cs="Times New Roman"/>
                <w:sz w:val="24"/>
              </w:rPr>
              <w:t>Exon I (bp)</w:t>
            </w:r>
          </w:p>
        </w:tc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</w:tcPr>
          <w:p w14:paraId="7F43D1F0" w14:textId="6E93110B" w:rsidR="00146BA6" w:rsidRPr="00146BA6" w:rsidRDefault="00146BA6" w:rsidP="00A663A9">
            <w:pPr>
              <w:tabs>
                <w:tab w:val="left" w:pos="13952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146BA6">
              <w:rPr>
                <w:rFonts w:ascii="Times New Roman" w:hAnsi="Times New Roman" w:cs="Times New Roman"/>
                <w:sz w:val="24"/>
              </w:rPr>
              <w:t>Intron I (bp)</w:t>
            </w:r>
          </w:p>
        </w:tc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</w:tcPr>
          <w:p w14:paraId="67D9EC2E" w14:textId="3AFA09CE" w:rsidR="00146BA6" w:rsidRPr="00146BA6" w:rsidRDefault="00146BA6" w:rsidP="00A663A9">
            <w:pPr>
              <w:tabs>
                <w:tab w:val="left" w:pos="13952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146BA6">
              <w:rPr>
                <w:rFonts w:ascii="Times New Roman" w:hAnsi="Times New Roman" w:cs="Times New Roman"/>
                <w:sz w:val="24"/>
              </w:rPr>
              <w:t>Exon II (bp)</w:t>
            </w:r>
          </w:p>
        </w:tc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</w:tcPr>
          <w:p w14:paraId="2E4694A0" w14:textId="1FAC64D2" w:rsidR="00146BA6" w:rsidRPr="00146BA6" w:rsidRDefault="00146BA6" w:rsidP="00A663A9">
            <w:pPr>
              <w:tabs>
                <w:tab w:val="left" w:pos="13952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146BA6">
              <w:rPr>
                <w:rFonts w:ascii="Times New Roman" w:hAnsi="Times New Roman" w:cs="Times New Roman"/>
                <w:sz w:val="24"/>
              </w:rPr>
              <w:t>Intron II (bp)</w:t>
            </w:r>
          </w:p>
        </w:tc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</w:tcPr>
          <w:p w14:paraId="64C097E3" w14:textId="6D244F5A" w:rsidR="00146BA6" w:rsidRPr="00146BA6" w:rsidRDefault="00146BA6" w:rsidP="00A663A9">
            <w:pPr>
              <w:tabs>
                <w:tab w:val="left" w:pos="13952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146BA6">
              <w:rPr>
                <w:rFonts w:ascii="Times New Roman" w:hAnsi="Times New Roman" w:cs="Times New Roman"/>
                <w:sz w:val="24"/>
              </w:rPr>
              <w:t>Exon III (bp)</w:t>
            </w:r>
          </w:p>
        </w:tc>
      </w:tr>
      <w:tr w:rsidR="00146BA6" w14:paraId="19B0B403" w14:textId="77777777" w:rsidTr="00A5407C">
        <w:tc>
          <w:tcPr>
            <w:tcW w:w="1492" w:type="dxa"/>
            <w:tcBorders>
              <w:top w:val="single" w:sz="4" w:space="0" w:color="auto"/>
            </w:tcBorders>
          </w:tcPr>
          <w:p w14:paraId="673FCEEA" w14:textId="42BA152C" w:rsidR="00146BA6" w:rsidRPr="00A663A9" w:rsidRDefault="00146BA6" w:rsidP="00A663A9">
            <w:pPr>
              <w:tabs>
                <w:tab w:val="left" w:pos="13952"/>
              </w:tabs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A663A9">
              <w:rPr>
                <w:rFonts w:ascii="Times New Roman" w:hAnsi="Times New Roman" w:cs="Times New Roman"/>
                <w:i/>
                <w:iCs/>
                <w:sz w:val="24"/>
              </w:rPr>
              <w:t>trnK</w:t>
            </w:r>
            <w:proofErr w:type="spellEnd"/>
            <w:r w:rsidRPr="00A663A9">
              <w:rPr>
                <w:rFonts w:ascii="Times New Roman" w:hAnsi="Times New Roman" w:cs="Times New Roman"/>
                <w:i/>
                <w:iCs/>
                <w:sz w:val="24"/>
              </w:rPr>
              <w:t>-UUU</w:t>
            </w:r>
          </w:p>
        </w:tc>
        <w:tc>
          <w:tcPr>
            <w:tcW w:w="1493" w:type="dxa"/>
            <w:tcBorders>
              <w:top w:val="single" w:sz="4" w:space="0" w:color="auto"/>
            </w:tcBorders>
          </w:tcPr>
          <w:p w14:paraId="15F1DB39" w14:textId="12E840E4" w:rsidR="00146BA6" w:rsidRPr="00146BA6" w:rsidRDefault="00146BA6" w:rsidP="00A663A9">
            <w:pPr>
              <w:tabs>
                <w:tab w:val="left" w:pos="13952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146BA6">
              <w:rPr>
                <w:rFonts w:ascii="Times New Roman" w:hAnsi="Times New Roman" w:cs="Times New Roman"/>
                <w:sz w:val="24"/>
              </w:rPr>
              <w:t>LSC</w:t>
            </w:r>
          </w:p>
        </w:tc>
        <w:tc>
          <w:tcPr>
            <w:tcW w:w="1493" w:type="dxa"/>
            <w:tcBorders>
              <w:top w:val="single" w:sz="4" w:space="0" w:color="auto"/>
            </w:tcBorders>
          </w:tcPr>
          <w:p w14:paraId="7A73E8FA" w14:textId="6FE6EABB" w:rsidR="00146BA6" w:rsidRPr="00146BA6" w:rsidRDefault="00146BA6" w:rsidP="00A663A9">
            <w:pPr>
              <w:tabs>
                <w:tab w:val="left" w:pos="13952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146BA6">
              <w:rPr>
                <w:rFonts w:ascii="Times New Roman" w:hAnsi="Times New Roman" w:cs="Times New Roman"/>
                <w:sz w:val="24"/>
              </w:rPr>
              <w:t>37</w:t>
            </w:r>
          </w:p>
        </w:tc>
        <w:tc>
          <w:tcPr>
            <w:tcW w:w="1493" w:type="dxa"/>
            <w:tcBorders>
              <w:top w:val="single" w:sz="4" w:space="0" w:color="auto"/>
            </w:tcBorders>
          </w:tcPr>
          <w:p w14:paraId="4BBDC5C4" w14:textId="7B28229F" w:rsidR="00146BA6" w:rsidRPr="00146BA6" w:rsidRDefault="00146BA6" w:rsidP="00A663A9">
            <w:pPr>
              <w:tabs>
                <w:tab w:val="left" w:pos="13952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146BA6">
              <w:rPr>
                <w:rFonts w:ascii="Times New Roman" w:hAnsi="Times New Roman" w:cs="Times New Roman"/>
                <w:sz w:val="24"/>
              </w:rPr>
              <w:t>2536</w:t>
            </w:r>
          </w:p>
        </w:tc>
        <w:tc>
          <w:tcPr>
            <w:tcW w:w="1493" w:type="dxa"/>
            <w:tcBorders>
              <w:top w:val="single" w:sz="4" w:space="0" w:color="auto"/>
            </w:tcBorders>
          </w:tcPr>
          <w:p w14:paraId="4A58CF49" w14:textId="5076FAAB" w:rsidR="00146BA6" w:rsidRPr="00146BA6" w:rsidRDefault="00146BA6" w:rsidP="00A663A9">
            <w:pPr>
              <w:tabs>
                <w:tab w:val="left" w:pos="13952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146BA6">
              <w:rPr>
                <w:rFonts w:ascii="Times New Roman" w:hAnsi="Times New Roman" w:cs="Times New Roman"/>
                <w:sz w:val="24"/>
              </w:rPr>
              <w:t>30</w:t>
            </w:r>
          </w:p>
        </w:tc>
        <w:tc>
          <w:tcPr>
            <w:tcW w:w="1493" w:type="dxa"/>
            <w:tcBorders>
              <w:top w:val="single" w:sz="4" w:space="0" w:color="auto"/>
            </w:tcBorders>
          </w:tcPr>
          <w:p w14:paraId="4C15109D" w14:textId="7F7B4F67" w:rsidR="00146BA6" w:rsidRPr="00146BA6" w:rsidRDefault="00146BA6" w:rsidP="00A663A9">
            <w:pPr>
              <w:tabs>
                <w:tab w:val="left" w:pos="13952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1493" w:type="dxa"/>
            <w:tcBorders>
              <w:top w:val="single" w:sz="4" w:space="0" w:color="auto"/>
            </w:tcBorders>
          </w:tcPr>
          <w:p w14:paraId="5F2B42DB" w14:textId="38A22817" w:rsidR="00146BA6" w:rsidRPr="00146BA6" w:rsidRDefault="00146BA6" w:rsidP="00A663A9">
            <w:pPr>
              <w:tabs>
                <w:tab w:val="left" w:pos="13952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</w:tr>
      <w:tr w:rsidR="00146BA6" w14:paraId="4BFF02B4" w14:textId="77777777" w:rsidTr="00A5407C">
        <w:tc>
          <w:tcPr>
            <w:tcW w:w="1492" w:type="dxa"/>
          </w:tcPr>
          <w:p w14:paraId="15FD39AA" w14:textId="6F7C5676" w:rsidR="00146BA6" w:rsidRPr="00A663A9" w:rsidRDefault="00146BA6" w:rsidP="00A663A9">
            <w:pPr>
              <w:tabs>
                <w:tab w:val="left" w:pos="13952"/>
              </w:tabs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663A9">
              <w:rPr>
                <w:rFonts w:ascii="Times New Roman" w:hAnsi="Times New Roman" w:cs="Times New Roman"/>
                <w:i/>
                <w:iCs/>
                <w:sz w:val="24"/>
              </w:rPr>
              <w:t>rps16</w:t>
            </w:r>
          </w:p>
        </w:tc>
        <w:tc>
          <w:tcPr>
            <w:tcW w:w="1493" w:type="dxa"/>
          </w:tcPr>
          <w:p w14:paraId="2E99F305" w14:textId="06FA7129" w:rsidR="00146BA6" w:rsidRPr="00146BA6" w:rsidRDefault="00146BA6" w:rsidP="00A663A9">
            <w:pPr>
              <w:tabs>
                <w:tab w:val="left" w:pos="13952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146BA6">
              <w:rPr>
                <w:rFonts w:ascii="Times New Roman" w:hAnsi="Times New Roman" w:cs="Times New Roman"/>
                <w:sz w:val="24"/>
              </w:rPr>
              <w:t>LSC</w:t>
            </w:r>
          </w:p>
        </w:tc>
        <w:tc>
          <w:tcPr>
            <w:tcW w:w="1493" w:type="dxa"/>
          </w:tcPr>
          <w:p w14:paraId="630CCC7F" w14:textId="34F3E2F5" w:rsidR="00146BA6" w:rsidRPr="00146BA6" w:rsidRDefault="00146BA6" w:rsidP="00A663A9">
            <w:pPr>
              <w:tabs>
                <w:tab w:val="left" w:pos="13952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146BA6">
              <w:rPr>
                <w:rFonts w:ascii="Times New Roman" w:hAnsi="Times New Roman" w:cs="Times New Roman"/>
                <w:sz w:val="24"/>
              </w:rPr>
              <w:t>40</w:t>
            </w:r>
          </w:p>
        </w:tc>
        <w:tc>
          <w:tcPr>
            <w:tcW w:w="1493" w:type="dxa"/>
          </w:tcPr>
          <w:p w14:paraId="7D0E217D" w14:textId="24F8255F" w:rsidR="00146BA6" w:rsidRPr="00146BA6" w:rsidRDefault="00146BA6" w:rsidP="00A663A9">
            <w:pPr>
              <w:tabs>
                <w:tab w:val="left" w:pos="13952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146BA6">
              <w:rPr>
                <w:rFonts w:ascii="Times New Roman" w:hAnsi="Times New Roman" w:cs="Times New Roman"/>
                <w:sz w:val="24"/>
              </w:rPr>
              <w:t>882</w:t>
            </w:r>
            <w:r>
              <w:rPr>
                <w:rFonts w:ascii="Times New Roman" w:hAnsi="Times New Roman" w:cs="Times New Roman"/>
                <w:sz w:val="24"/>
              </w:rPr>
              <w:t xml:space="preserve"> - </w:t>
            </w:r>
            <w:r w:rsidRPr="00146BA6">
              <w:rPr>
                <w:rFonts w:ascii="Times New Roman" w:hAnsi="Times New Roman" w:cs="Times New Roman"/>
                <w:sz w:val="24"/>
              </w:rPr>
              <w:t>891</w:t>
            </w:r>
          </w:p>
        </w:tc>
        <w:tc>
          <w:tcPr>
            <w:tcW w:w="1493" w:type="dxa"/>
          </w:tcPr>
          <w:p w14:paraId="2227B432" w14:textId="3A4CCC8E" w:rsidR="00146BA6" w:rsidRPr="00146BA6" w:rsidRDefault="00146BA6" w:rsidP="00A663A9">
            <w:pPr>
              <w:tabs>
                <w:tab w:val="left" w:pos="13952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146BA6">
              <w:rPr>
                <w:rFonts w:ascii="Times New Roman" w:hAnsi="Times New Roman" w:cs="Times New Roman"/>
                <w:sz w:val="24"/>
              </w:rPr>
              <w:t>185</w:t>
            </w:r>
          </w:p>
        </w:tc>
        <w:tc>
          <w:tcPr>
            <w:tcW w:w="1493" w:type="dxa"/>
          </w:tcPr>
          <w:p w14:paraId="68389856" w14:textId="5EBE72F8" w:rsidR="00146BA6" w:rsidRDefault="00146BA6" w:rsidP="00A663A9">
            <w:pPr>
              <w:tabs>
                <w:tab w:val="left" w:pos="13952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1493" w:type="dxa"/>
          </w:tcPr>
          <w:p w14:paraId="5E390198" w14:textId="4B4D7C8B" w:rsidR="00146BA6" w:rsidRDefault="00146BA6" w:rsidP="00A663A9">
            <w:pPr>
              <w:tabs>
                <w:tab w:val="left" w:pos="13952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</w:tr>
      <w:tr w:rsidR="00146BA6" w14:paraId="089F4B9B" w14:textId="77777777" w:rsidTr="00A5407C">
        <w:tc>
          <w:tcPr>
            <w:tcW w:w="1492" w:type="dxa"/>
          </w:tcPr>
          <w:p w14:paraId="44A1E412" w14:textId="32C01A77" w:rsidR="00146BA6" w:rsidRPr="00A663A9" w:rsidRDefault="00146BA6" w:rsidP="00A663A9">
            <w:pPr>
              <w:tabs>
                <w:tab w:val="left" w:pos="13952"/>
              </w:tabs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663A9">
              <w:rPr>
                <w:rFonts w:ascii="Times New Roman" w:hAnsi="Times New Roman" w:cs="Times New Roman"/>
                <w:i/>
                <w:iCs/>
                <w:sz w:val="24"/>
              </w:rPr>
              <w:t>rpoC1</w:t>
            </w:r>
          </w:p>
        </w:tc>
        <w:tc>
          <w:tcPr>
            <w:tcW w:w="1493" w:type="dxa"/>
          </w:tcPr>
          <w:p w14:paraId="11B7652D" w14:textId="2ED21ACB" w:rsidR="00146BA6" w:rsidRPr="00146BA6" w:rsidRDefault="00146BA6" w:rsidP="00A663A9">
            <w:pPr>
              <w:tabs>
                <w:tab w:val="left" w:pos="13952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146BA6">
              <w:rPr>
                <w:rFonts w:ascii="Times New Roman" w:hAnsi="Times New Roman" w:cs="Times New Roman"/>
                <w:sz w:val="24"/>
              </w:rPr>
              <w:t>LSC</w:t>
            </w:r>
          </w:p>
        </w:tc>
        <w:tc>
          <w:tcPr>
            <w:tcW w:w="1493" w:type="dxa"/>
          </w:tcPr>
          <w:p w14:paraId="43B132A2" w14:textId="47D10A7E" w:rsidR="00146BA6" w:rsidRPr="00146BA6" w:rsidRDefault="00146BA6" w:rsidP="00A663A9">
            <w:pPr>
              <w:tabs>
                <w:tab w:val="left" w:pos="13952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146BA6">
              <w:rPr>
                <w:rFonts w:ascii="Times New Roman" w:hAnsi="Times New Roman" w:cs="Times New Roman"/>
                <w:sz w:val="24"/>
              </w:rPr>
              <w:t>432</w:t>
            </w:r>
          </w:p>
        </w:tc>
        <w:tc>
          <w:tcPr>
            <w:tcW w:w="1493" w:type="dxa"/>
          </w:tcPr>
          <w:p w14:paraId="7FF04F08" w14:textId="287FFF67" w:rsidR="00146BA6" w:rsidRPr="00146BA6" w:rsidRDefault="00146BA6" w:rsidP="00A663A9">
            <w:pPr>
              <w:tabs>
                <w:tab w:val="left" w:pos="13952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146BA6">
              <w:rPr>
                <w:rFonts w:ascii="Times New Roman" w:hAnsi="Times New Roman" w:cs="Times New Roman"/>
                <w:sz w:val="24"/>
              </w:rPr>
              <w:t>748</w:t>
            </w:r>
          </w:p>
        </w:tc>
        <w:tc>
          <w:tcPr>
            <w:tcW w:w="1493" w:type="dxa"/>
          </w:tcPr>
          <w:p w14:paraId="4114F279" w14:textId="09DA47E5" w:rsidR="00146BA6" w:rsidRPr="00146BA6" w:rsidRDefault="00146BA6" w:rsidP="00A663A9">
            <w:pPr>
              <w:tabs>
                <w:tab w:val="left" w:pos="13952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146BA6">
              <w:rPr>
                <w:rFonts w:ascii="Times New Roman" w:hAnsi="Times New Roman" w:cs="Times New Roman"/>
                <w:sz w:val="24"/>
              </w:rPr>
              <w:t>1638</w:t>
            </w:r>
          </w:p>
        </w:tc>
        <w:tc>
          <w:tcPr>
            <w:tcW w:w="1493" w:type="dxa"/>
          </w:tcPr>
          <w:p w14:paraId="5BA6DC81" w14:textId="1604DCB5" w:rsidR="00146BA6" w:rsidRDefault="00146BA6" w:rsidP="00A663A9">
            <w:pPr>
              <w:tabs>
                <w:tab w:val="left" w:pos="13952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1493" w:type="dxa"/>
          </w:tcPr>
          <w:p w14:paraId="2B6624D2" w14:textId="5393CE4A" w:rsidR="00146BA6" w:rsidRDefault="00146BA6" w:rsidP="00A663A9">
            <w:pPr>
              <w:tabs>
                <w:tab w:val="left" w:pos="13952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</w:tr>
      <w:tr w:rsidR="00146BA6" w14:paraId="0C76E0C9" w14:textId="77777777" w:rsidTr="00A5407C">
        <w:tc>
          <w:tcPr>
            <w:tcW w:w="1492" w:type="dxa"/>
          </w:tcPr>
          <w:p w14:paraId="6F641542" w14:textId="697BC95E" w:rsidR="00146BA6" w:rsidRPr="00A663A9" w:rsidRDefault="00146BA6" w:rsidP="00A663A9">
            <w:pPr>
              <w:tabs>
                <w:tab w:val="left" w:pos="13952"/>
              </w:tabs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A663A9">
              <w:rPr>
                <w:rFonts w:ascii="Times New Roman" w:hAnsi="Times New Roman" w:cs="Times New Roman"/>
                <w:i/>
                <w:iCs/>
                <w:sz w:val="24"/>
              </w:rPr>
              <w:t>atpF</w:t>
            </w:r>
            <w:proofErr w:type="spellEnd"/>
          </w:p>
        </w:tc>
        <w:tc>
          <w:tcPr>
            <w:tcW w:w="1493" w:type="dxa"/>
          </w:tcPr>
          <w:p w14:paraId="6D908AF2" w14:textId="08084A9C" w:rsidR="00146BA6" w:rsidRPr="00146BA6" w:rsidRDefault="00146BA6" w:rsidP="00A663A9">
            <w:pPr>
              <w:tabs>
                <w:tab w:val="left" w:pos="13952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146BA6">
              <w:rPr>
                <w:rFonts w:ascii="Times New Roman" w:hAnsi="Times New Roman" w:cs="Times New Roman"/>
                <w:sz w:val="24"/>
              </w:rPr>
              <w:t>LSC</w:t>
            </w:r>
          </w:p>
        </w:tc>
        <w:tc>
          <w:tcPr>
            <w:tcW w:w="1493" w:type="dxa"/>
          </w:tcPr>
          <w:p w14:paraId="5D2F5D6C" w14:textId="26A13159" w:rsidR="00146BA6" w:rsidRPr="00146BA6" w:rsidRDefault="00146BA6" w:rsidP="00A663A9">
            <w:pPr>
              <w:tabs>
                <w:tab w:val="left" w:pos="13952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146BA6">
              <w:rPr>
                <w:rFonts w:ascii="Times New Roman" w:hAnsi="Times New Roman" w:cs="Times New Roman"/>
                <w:sz w:val="24"/>
              </w:rPr>
              <w:t>145</w:t>
            </w:r>
          </w:p>
        </w:tc>
        <w:tc>
          <w:tcPr>
            <w:tcW w:w="1493" w:type="dxa"/>
          </w:tcPr>
          <w:p w14:paraId="7D1FEDA5" w14:textId="504FEC5B" w:rsidR="00146BA6" w:rsidRPr="00146BA6" w:rsidRDefault="00146BA6" w:rsidP="00A663A9">
            <w:pPr>
              <w:tabs>
                <w:tab w:val="left" w:pos="13952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146BA6">
              <w:rPr>
                <w:rFonts w:ascii="Times New Roman" w:hAnsi="Times New Roman" w:cs="Times New Roman"/>
                <w:sz w:val="24"/>
              </w:rPr>
              <w:t>712 - 717</w:t>
            </w:r>
          </w:p>
        </w:tc>
        <w:tc>
          <w:tcPr>
            <w:tcW w:w="1493" w:type="dxa"/>
          </w:tcPr>
          <w:p w14:paraId="4CECC4FB" w14:textId="1E0F3E1C" w:rsidR="00146BA6" w:rsidRPr="00146BA6" w:rsidRDefault="00146BA6" w:rsidP="00A663A9">
            <w:pPr>
              <w:tabs>
                <w:tab w:val="left" w:pos="13952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146BA6">
              <w:rPr>
                <w:rFonts w:ascii="Times New Roman" w:hAnsi="Times New Roman" w:cs="Times New Roman"/>
                <w:sz w:val="24"/>
              </w:rPr>
              <w:t>410</w:t>
            </w:r>
          </w:p>
        </w:tc>
        <w:tc>
          <w:tcPr>
            <w:tcW w:w="1493" w:type="dxa"/>
          </w:tcPr>
          <w:p w14:paraId="324DBCB5" w14:textId="49CE7BFB" w:rsidR="00146BA6" w:rsidRDefault="00146BA6" w:rsidP="00A663A9">
            <w:pPr>
              <w:tabs>
                <w:tab w:val="left" w:pos="13952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1493" w:type="dxa"/>
          </w:tcPr>
          <w:p w14:paraId="6B4D3854" w14:textId="117734C9" w:rsidR="00146BA6" w:rsidRDefault="00146BA6" w:rsidP="00A663A9">
            <w:pPr>
              <w:tabs>
                <w:tab w:val="left" w:pos="13952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</w:tr>
      <w:tr w:rsidR="00146BA6" w14:paraId="1461111A" w14:textId="77777777" w:rsidTr="00A5407C">
        <w:tc>
          <w:tcPr>
            <w:tcW w:w="1492" w:type="dxa"/>
          </w:tcPr>
          <w:p w14:paraId="23A19472" w14:textId="0BDE8545" w:rsidR="00146BA6" w:rsidRPr="00A663A9" w:rsidRDefault="00146BA6" w:rsidP="00A663A9">
            <w:pPr>
              <w:tabs>
                <w:tab w:val="left" w:pos="13952"/>
              </w:tabs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A663A9">
              <w:rPr>
                <w:rFonts w:ascii="Times New Roman" w:hAnsi="Times New Roman" w:cs="Times New Roman"/>
                <w:i/>
                <w:iCs/>
                <w:sz w:val="24"/>
              </w:rPr>
              <w:t>trnG</w:t>
            </w:r>
            <w:proofErr w:type="spellEnd"/>
            <w:r w:rsidRPr="00A663A9">
              <w:rPr>
                <w:rFonts w:ascii="Times New Roman" w:hAnsi="Times New Roman" w:cs="Times New Roman"/>
                <w:i/>
                <w:iCs/>
                <w:sz w:val="24"/>
              </w:rPr>
              <w:t>-UCC</w:t>
            </w:r>
          </w:p>
        </w:tc>
        <w:tc>
          <w:tcPr>
            <w:tcW w:w="1493" w:type="dxa"/>
          </w:tcPr>
          <w:p w14:paraId="08C8AF23" w14:textId="6E4B9D82" w:rsidR="00146BA6" w:rsidRPr="00146BA6" w:rsidRDefault="00146BA6" w:rsidP="00A663A9">
            <w:pPr>
              <w:tabs>
                <w:tab w:val="left" w:pos="13952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146BA6">
              <w:rPr>
                <w:rFonts w:ascii="Times New Roman" w:hAnsi="Times New Roman" w:cs="Times New Roman"/>
                <w:sz w:val="24"/>
              </w:rPr>
              <w:t>LSC</w:t>
            </w:r>
          </w:p>
        </w:tc>
        <w:tc>
          <w:tcPr>
            <w:tcW w:w="1493" w:type="dxa"/>
          </w:tcPr>
          <w:p w14:paraId="15F37D67" w14:textId="69F02721" w:rsidR="00146BA6" w:rsidRPr="00146BA6" w:rsidRDefault="00146BA6" w:rsidP="00A663A9">
            <w:pPr>
              <w:tabs>
                <w:tab w:val="left" w:pos="13952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146BA6">
              <w:rPr>
                <w:rFonts w:ascii="Times New Roman" w:hAnsi="Times New Roman" w:cs="Times New Roman"/>
                <w:sz w:val="24"/>
              </w:rPr>
              <w:t>23</w:t>
            </w:r>
          </w:p>
        </w:tc>
        <w:tc>
          <w:tcPr>
            <w:tcW w:w="1493" w:type="dxa"/>
          </w:tcPr>
          <w:p w14:paraId="391E87EC" w14:textId="0BA35A1C" w:rsidR="00146BA6" w:rsidRPr="00146BA6" w:rsidRDefault="00146BA6" w:rsidP="00A663A9">
            <w:pPr>
              <w:tabs>
                <w:tab w:val="left" w:pos="13952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146BA6">
              <w:rPr>
                <w:rFonts w:ascii="Times New Roman" w:hAnsi="Times New Roman" w:cs="Times New Roman"/>
                <w:sz w:val="24"/>
              </w:rPr>
              <w:t>733</w:t>
            </w:r>
            <w:r>
              <w:rPr>
                <w:rFonts w:ascii="Times New Roman" w:hAnsi="Times New Roman" w:cs="Times New Roman"/>
                <w:sz w:val="24"/>
              </w:rPr>
              <w:t xml:space="preserve"> - </w:t>
            </w:r>
            <w:r w:rsidRPr="00146BA6">
              <w:rPr>
                <w:rFonts w:ascii="Times New Roman" w:hAnsi="Times New Roman" w:cs="Times New Roman"/>
                <w:sz w:val="24"/>
              </w:rPr>
              <w:t>741</w:t>
            </w:r>
          </w:p>
        </w:tc>
        <w:tc>
          <w:tcPr>
            <w:tcW w:w="1493" w:type="dxa"/>
          </w:tcPr>
          <w:p w14:paraId="635148B7" w14:textId="7F73FB4E" w:rsidR="00146BA6" w:rsidRPr="00146BA6" w:rsidRDefault="00146BA6" w:rsidP="00A663A9">
            <w:pPr>
              <w:tabs>
                <w:tab w:val="left" w:pos="13952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146BA6">
              <w:rPr>
                <w:rFonts w:ascii="Times New Roman" w:hAnsi="Times New Roman" w:cs="Times New Roman"/>
                <w:sz w:val="24"/>
              </w:rPr>
              <w:t>47</w:t>
            </w:r>
          </w:p>
        </w:tc>
        <w:tc>
          <w:tcPr>
            <w:tcW w:w="1493" w:type="dxa"/>
          </w:tcPr>
          <w:p w14:paraId="405F8878" w14:textId="1F7CD9C5" w:rsidR="00146BA6" w:rsidRDefault="00146BA6" w:rsidP="00A663A9">
            <w:pPr>
              <w:tabs>
                <w:tab w:val="left" w:pos="13952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1493" w:type="dxa"/>
          </w:tcPr>
          <w:p w14:paraId="2C034454" w14:textId="13BB2CEA" w:rsidR="00146BA6" w:rsidRDefault="00146BA6" w:rsidP="00A663A9">
            <w:pPr>
              <w:tabs>
                <w:tab w:val="left" w:pos="13952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</w:tr>
      <w:tr w:rsidR="00146BA6" w14:paraId="7D1F8A28" w14:textId="77777777" w:rsidTr="00A5407C">
        <w:tc>
          <w:tcPr>
            <w:tcW w:w="1492" w:type="dxa"/>
          </w:tcPr>
          <w:p w14:paraId="736989D4" w14:textId="5E8E7046" w:rsidR="00146BA6" w:rsidRPr="00A663A9" w:rsidRDefault="00146BA6" w:rsidP="00A663A9">
            <w:pPr>
              <w:tabs>
                <w:tab w:val="left" w:pos="13952"/>
              </w:tabs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663A9">
              <w:rPr>
                <w:rFonts w:ascii="Times New Roman" w:hAnsi="Times New Roman" w:cs="Times New Roman"/>
                <w:i/>
                <w:iCs/>
                <w:sz w:val="24"/>
              </w:rPr>
              <w:t>ycf3</w:t>
            </w:r>
          </w:p>
        </w:tc>
        <w:tc>
          <w:tcPr>
            <w:tcW w:w="1493" w:type="dxa"/>
          </w:tcPr>
          <w:p w14:paraId="32D96C53" w14:textId="149BCA47" w:rsidR="00146BA6" w:rsidRPr="00146BA6" w:rsidRDefault="00146BA6" w:rsidP="00A663A9">
            <w:pPr>
              <w:tabs>
                <w:tab w:val="left" w:pos="13952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146BA6">
              <w:rPr>
                <w:rFonts w:ascii="Times New Roman" w:hAnsi="Times New Roman" w:cs="Times New Roman"/>
                <w:sz w:val="24"/>
              </w:rPr>
              <w:t>LSC</w:t>
            </w:r>
          </w:p>
        </w:tc>
        <w:tc>
          <w:tcPr>
            <w:tcW w:w="1493" w:type="dxa"/>
          </w:tcPr>
          <w:p w14:paraId="5A1D6B9E" w14:textId="4EC3041B" w:rsidR="00146BA6" w:rsidRPr="00146BA6" w:rsidRDefault="00146BA6" w:rsidP="00A663A9">
            <w:pPr>
              <w:tabs>
                <w:tab w:val="left" w:pos="13952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146BA6">
              <w:rPr>
                <w:rFonts w:ascii="Times New Roman" w:hAnsi="Times New Roman" w:cs="Times New Roman"/>
                <w:sz w:val="24"/>
              </w:rPr>
              <w:t>126</w:t>
            </w:r>
          </w:p>
        </w:tc>
        <w:tc>
          <w:tcPr>
            <w:tcW w:w="1493" w:type="dxa"/>
          </w:tcPr>
          <w:p w14:paraId="35B66078" w14:textId="7E571C67" w:rsidR="00146BA6" w:rsidRPr="00146BA6" w:rsidRDefault="00146BA6" w:rsidP="00A663A9">
            <w:pPr>
              <w:tabs>
                <w:tab w:val="left" w:pos="13952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146BA6">
              <w:rPr>
                <w:rFonts w:ascii="Times New Roman" w:hAnsi="Times New Roman" w:cs="Times New Roman"/>
                <w:sz w:val="24"/>
              </w:rPr>
              <w:t>690</w:t>
            </w:r>
          </w:p>
        </w:tc>
        <w:tc>
          <w:tcPr>
            <w:tcW w:w="1493" w:type="dxa"/>
          </w:tcPr>
          <w:p w14:paraId="309FADCB" w14:textId="080B89AF" w:rsidR="00146BA6" w:rsidRPr="00146BA6" w:rsidRDefault="00146BA6" w:rsidP="00A663A9">
            <w:pPr>
              <w:tabs>
                <w:tab w:val="left" w:pos="13952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146BA6">
              <w:rPr>
                <w:rFonts w:ascii="Times New Roman" w:hAnsi="Times New Roman" w:cs="Times New Roman"/>
                <w:sz w:val="24"/>
              </w:rPr>
              <w:t>228</w:t>
            </w:r>
          </w:p>
        </w:tc>
        <w:tc>
          <w:tcPr>
            <w:tcW w:w="1493" w:type="dxa"/>
          </w:tcPr>
          <w:p w14:paraId="78DB022F" w14:textId="0AAE5E51" w:rsidR="00146BA6" w:rsidRDefault="00146BA6" w:rsidP="00A663A9">
            <w:pPr>
              <w:tabs>
                <w:tab w:val="left" w:pos="13952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146BA6">
              <w:rPr>
                <w:rFonts w:ascii="Times New Roman" w:hAnsi="Times New Roman" w:cs="Times New Roman"/>
                <w:sz w:val="24"/>
              </w:rPr>
              <w:t>739 - 744</w:t>
            </w:r>
          </w:p>
        </w:tc>
        <w:tc>
          <w:tcPr>
            <w:tcW w:w="1493" w:type="dxa"/>
          </w:tcPr>
          <w:p w14:paraId="04EFC32F" w14:textId="38FC7160" w:rsidR="00146BA6" w:rsidRDefault="00146BA6" w:rsidP="00A663A9">
            <w:pPr>
              <w:tabs>
                <w:tab w:val="left" w:pos="13952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146BA6">
              <w:rPr>
                <w:rFonts w:ascii="Times New Roman" w:hAnsi="Times New Roman" w:cs="Times New Roman"/>
                <w:sz w:val="24"/>
              </w:rPr>
              <w:t>153</w:t>
            </w:r>
          </w:p>
        </w:tc>
      </w:tr>
      <w:tr w:rsidR="00146BA6" w14:paraId="1060ED96" w14:textId="77777777" w:rsidTr="00A5407C">
        <w:tc>
          <w:tcPr>
            <w:tcW w:w="1492" w:type="dxa"/>
          </w:tcPr>
          <w:p w14:paraId="40B75306" w14:textId="6896EF25" w:rsidR="00146BA6" w:rsidRPr="00A663A9" w:rsidRDefault="00146BA6" w:rsidP="00A663A9">
            <w:pPr>
              <w:tabs>
                <w:tab w:val="left" w:pos="13952"/>
              </w:tabs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A663A9">
              <w:rPr>
                <w:rFonts w:ascii="Times New Roman" w:hAnsi="Times New Roman" w:cs="Times New Roman"/>
                <w:i/>
                <w:iCs/>
                <w:sz w:val="24"/>
              </w:rPr>
              <w:t>trnL</w:t>
            </w:r>
            <w:proofErr w:type="spellEnd"/>
            <w:r w:rsidRPr="00A663A9">
              <w:rPr>
                <w:rFonts w:ascii="Times New Roman" w:hAnsi="Times New Roman" w:cs="Times New Roman"/>
                <w:i/>
                <w:iCs/>
                <w:sz w:val="24"/>
              </w:rPr>
              <w:t>-UAA</w:t>
            </w:r>
          </w:p>
        </w:tc>
        <w:tc>
          <w:tcPr>
            <w:tcW w:w="1493" w:type="dxa"/>
          </w:tcPr>
          <w:p w14:paraId="53F8F494" w14:textId="43E81184" w:rsidR="00146BA6" w:rsidRPr="00146BA6" w:rsidRDefault="00146BA6" w:rsidP="00A663A9">
            <w:pPr>
              <w:tabs>
                <w:tab w:val="left" w:pos="13952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146BA6">
              <w:rPr>
                <w:rFonts w:ascii="Times New Roman" w:hAnsi="Times New Roman" w:cs="Times New Roman"/>
                <w:sz w:val="24"/>
              </w:rPr>
              <w:t>LSC</w:t>
            </w:r>
          </w:p>
        </w:tc>
        <w:tc>
          <w:tcPr>
            <w:tcW w:w="1493" w:type="dxa"/>
          </w:tcPr>
          <w:p w14:paraId="10CBC515" w14:textId="10CF76F7" w:rsidR="00146BA6" w:rsidRPr="00146BA6" w:rsidRDefault="00146BA6" w:rsidP="00A663A9">
            <w:pPr>
              <w:tabs>
                <w:tab w:val="left" w:pos="13952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146BA6">
              <w:rPr>
                <w:rFonts w:ascii="Times New Roman" w:hAnsi="Times New Roman" w:cs="Times New Roman"/>
                <w:sz w:val="24"/>
              </w:rPr>
              <w:t>37</w:t>
            </w:r>
          </w:p>
        </w:tc>
        <w:tc>
          <w:tcPr>
            <w:tcW w:w="1493" w:type="dxa"/>
          </w:tcPr>
          <w:p w14:paraId="74547F02" w14:textId="31A5C79D" w:rsidR="00146BA6" w:rsidRPr="00146BA6" w:rsidRDefault="00146BA6" w:rsidP="00A663A9">
            <w:pPr>
              <w:tabs>
                <w:tab w:val="left" w:pos="13952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146BA6">
              <w:rPr>
                <w:rFonts w:ascii="Times New Roman" w:hAnsi="Times New Roman" w:cs="Times New Roman"/>
                <w:sz w:val="24"/>
              </w:rPr>
              <w:t>428</w:t>
            </w:r>
          </w:p>
        </w:tc>
        <w:tc>
          <w:tcPr>
            <w:tcW w:w="1493" w:type="dxa"/>
          </w:tcPr>
          <w:p w14:paraId="68995B65" w14:textId="7FF45EA8" w:rsidR="00146BA6" w:rsidRPr="00146BA6" w:rsidRDefault="00146BA6" w:rsidP="00A663A9">
            <w:pPr>
              <w:tabs>
                <w:tab w:val="left" w:pos="13952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146BA6">
              <w:rPr>
                <w:rFonts w:ascii="Times New Roman" w:hAnsi="Times New Roman" w:cs="Times New Roman"/>
                <w:sz w:val="24"/>
              </w:rPr>
              <w:t>50</w:t>
            </w:r>
          </w:p>
        </w:tc>
        <w:tc>
          <w:tcPr>
            <w:tcW w:w="1493" w:type="dxa"/>
          </w:tcPr>
          <w:p w14:paraId="5E5432A4" w14:textId="5CE049F1" w:rsidR="00146BA6" w:rsidRPr="00146BA6" w:rsidRDefault="00146BA6" w:rsidP="00A663A9">
            <w:pPr>
              <w:tabs>
                <w:tab w:val="left" w:pos="13952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1493" w:type="dxa"/>
          </w:tcPr>
          <w:p w14:paraId="5F27AE92" w14:textId="23818695" w:rsidR="00146BA6" w:rsidRPr="00146BA6" w:rsidRDefault="00146BA6" w:rsidP="00A663A9">
            <w:pPr>
              <w:tabs>
                <w:tab w:val="left" w:pos="13952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</w:tr>
      <w:tr w:rsidR="00146BA6" w14:paraId="5C94C760" w14:textId="77777777" w:rsidTr="00A5407C">
        <w:tc>
          <w:tcPr>
            <w:tcW w:w="1492" w:type="dxa"/>
          </w:tcPr>
          <w:p w14:paraId="4F8C73D2" w14:textId="34B9E643" w:rsidR="00146BA6" w:rsidRPr="00A663A9" w:rsidRDefault="00146BA6" w:rsidP="00A663A9">
            <w:pPr>
              <w:tabs>
                <w:tab w:val="left" w:pos="13952"/>
              </w:tabs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A663A9">
              <w:rPr>
                <w:rFonts w:ascii="Times New Roman" w:hAnsi="Times New Roman" w:cs="Times New Roman"/>
                <w:i/>
                <w:iCs/>
                <w:sz w:val="24"/>
              </w:rPr>
              <w:t>trnV</w:t>
            </w:r>
            <w:proofErr w:type="spellEnd"/>
            <w:r w:rsidRPr="00A663A9">
              <w:rPr>
                <w:rFonts w:ascii="Times New Roman" w:hAnsi="Times New Roman" w:cs="Times New Roman"/>
                <w:i/>
                <w:iCs/>
                <w:sz w:val="24"/>
              </w:rPr>
              <w:t>-UAC</w:t>
            </w:r>
          </w:p>
        </w:tc>
        <w:tc>
          <w:tcPr>
            <w:tcW w:w="1493" w:type="dxa"/>
          </w:tcPr>
          <w:p w14:paraId="5A441229" w14:textId="4DB34E3D" w:rsidR="00146BA6" w:rsidRPr="00146BA6" w:rsidRDefault="00146BA6" w:rsidP="00A663A9">
            <w:pPr>
              <w:tabs>
                <w:tab w:val="left" w:pos="13952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146BA6">
              <w:rPr>
                <w:rFonts w:ascii="Times New Roman" w:hAnsi="Times New Roman" w:cs="Times New Roman"/>
                <w:sz w:val="24"/>
              </w:rPr>
              <w:t>LSC</w:t>
            </w:r>
          </w:p>
        </w:tc>
        <w:tc>
          <w:tcPr>
            <w:tcW w:w="1493" w:type="dxa"/>
          </w:tcPr>
          <w:p w14:paraId="007984B1" w14:textId="223DE629" w:rsidR="00146BA6" w:rsidRPr="00146BA6" w:rsidRDefault="00146BA6" w:rsidP="00A663A9">
            <w:pPr>
              <w:tabs>
                <w:tab w:val="left" w:pos="13952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146BA6">
              <w:rPr>
                <w:rFonts w:ascii="Times New Roman" w:hAnsi="Times New Roman" w:cs="Times New Roman"/>
                <w:sz w:val="24"/>
              </w:rPr>
              <w:t>38</w:t>
            </w:r>
          </w:p>
        </w:tc>
        <w:tc>
          <w:tcPr>
            <w:tcW w:w="1493" w:type="dxa"/>
          </w:tcPr>
          <w:p w14:paraId="50E42CF4" w14:textId="212B9D43" w:rsidR="00146BA6" w:rsidRPr="00146BA6" w:rsidRDefault="00146BA6" w:rsidP="00A663A9">
            <w:pPr>
              <w:tabs>
                <w:tab w:val="left" w:pos="13952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146BA6">
              <w:rPr>
                <w:rFonts w:ascii="Times New Roman" w:hAnsi="Times New Roman" w:cs="Times New Roman"/>
                <w:sz w:val="24"/>
              </w:rPr>
              <w:t>573</w:t>
            </w:r>
          </w:p>
        </w:tc>
        <w:tc>
          <w:tcPr>
            <w:tcW w:w="1493" w:type="dxa"/>
          </w:tcPr>
          <w:p w14:paraId="5C9D5E63" w14:textId="31965EED" w:rsidR="00146BA6" w:rsidRPr="00146BA6" w:rsidRDefault="00146BA6" w:rsidP="00A663A9">
            <w:pPr>
              <w:tabs>
                <w:tab w:val="left" w:pos="13952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146BA6">
              <w:rPr>
                <w:rFonts w:ascii="Times New Roman" w:hAnsi="Times New Roman" w:cs="Times New Roman"/>
                <w:sz w:val="24"/>
              </w:rPr>
              <w:t>37</w:t>
            </w:r>
          </w:p>
        </w:tc>
        <w:tc>
          <w:tcPr>
            <w:tcW w:w="1493" w:type="dxa"/>
          </w:tcPr>
          <w:p w14:paraId="1C3AE7CA" w14:textId="70C47938" w:rsidR="00146BA6" w:rsidRDefault="00146BA6" w:rsidP="00A663A9">
            <w:pPr>
              <w:tabs>
                <w:tab w:val="left" w:pos="13952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1493" w:type="dxa"/>
          </w:tcPr>
          <w:p w14:paraId="1ADAF279" w14:textId="3C6B525A" w:rsidR="00146BA6" w:rsidRDefault="00146BA6" w:rsidP="00A663A9">
            <w:pPr>
              <w:tabs>
                <w:tab w:val="left" w:pos="13952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</w:tr>
      <w:tr w:rsidR="00146BA6" w14:paraId="6677B5C7" w14:textId="77777777" w:rsidTr="00A5407C">
        <w:tc>
          <w:tcPr>
            <w:tcW w:w="1492" w:type="dxa"/>
          </w:tcPr>
          <w:p w14:paraId="5666DC05" w14:textId="0CD07A99" w:rsidR="00146BA6" w:rsidRPr="00A663A9" w:rsidRDefault="00146BA6" w:rsidP="00A663A9">
            <w:pPr>
              <w:tabs>
                <w:tab w:val="left" w:pos="13952"/>
              </w:tabs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663A9">
              <w:rPr>
                <w:rFonts w:ascii="Times New Roman" w:hAnsi="Times New Roman" w:cs="Times New Roman"/>
                <w:i/>
                <w:iCs/>
                <w:sz w:val="24"/>
              </w:rPr>
              <w:t>rps12</w:t>
            </w:r>
          </w:p>
        </w:tc>
        <w:tc>
          <w:tcPr>
            <w:tcW w:w="1493" w:type="dxa"/>
          </w:tcPr>
          <w:p w14:paraId="4313953E" w14:textId="216D7DAE" w:rsidR="00146BA6" w:rsidRPr="00146BA6" w:rsidRDefault="00146BA6" w:rsidP="00A663A9">
            <w:pPr>
              <w:tabs>
                <w:tab w:val="left" w:pos="13952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146BA6">
              <w:rPr>
                <w:rFonts w:ascii="Times New Roman" w:hAnsi="Times New Roman" w:cs="Times New Roman"/>
                <w:sz w:val="24"/>
              </w:rPr>
              <w:t>LSC</w:t>
            </w:r>
          </w:p>
        </w:tc>
        <w:tc>
          <w:tcPr>
            <w:tcW w:w="1493" w:type="dxa"/>
          </w:tcPr>
          <w:p w14:paraId="615134CD" w14:textId="3ECB842C" w:rsidR="00146BA6" w:rsidRPr="00146BA6" w:rsidRDefault="00146BA6" w:rsidP="00A663A9">
            <w:pPr>
              <w:tabs>
                <w:tab w:val="left" w:pos="13952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146BA6">
              <w:rPr>
                <w:rFonts w:ascii="Times New Roman" w:hAnsi="Times New Roman" w:cs="Times New Roman"/>
                <w:sz w:val="24"/>
              </w:rPr>
              <w:t>114</w:t>
            </w:r>
          </w:p>
        </w:tc>
        <w:tc>
          <w:tcPr>
            <w:tcW w:w="1493" w:type="dxa"/>
          </w:tcPr>
          <w:p w14:paraId="03638F0B" w14:textId="209A6557" w:rsidR="00146BA6" w:rsidRPr="00146BA6" w:rsidRDefault="00146BA6" w:rsidP="00A663A9">
            <w:pPr>
              <w:tabs>
                <w:tab w:val="left" w:pos="13952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1493" w:type="dxa"/>
          </w:tcPr>
          <w:p w14:paraId="1D73420F" w14:textId="4B5A3C59" w:rsidR="00146BA6" w:rsidRPr="00146BA6" w:rsidRDefault="00146BA6" w:rsidP="00A663A9">
            <w:pPr>
              <w:tabs>
                <w:tab w:val="left" w:pos="13952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146BA6">
              <w:rPr>
                <w:rFonts w:ascii="Times New Roman" w:hAnsi="Times New Roman" w:cs="Times New Roman"/>
                <w:sz w:val="24"/>
              </w:rPr>
              <w:t>232</w:t>
            </w:r>
          </w:p>
        </w:tc>
        <w:tc>
          <w:tcPr>
            <w:tcW w:w="1493" w:type="dxa"/>
          </w:tcPr>
          <w:p w14:paraId="69BA019A" w14:textId="5C6DAA4D" w:rsidR="00146BA6" w:rsidRDefault="00146BA6" w:rsidP="00A663A9">
            <w:pPr>
              <w:tabs>
                <w:tab w:val="left" w:pos="13952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146BA6">
              <w:rPr>
                <w:rFonts w:ascii="Times New Roman" w:hAnsi="Times New Roman" w:cs="Times New Roman"/>
                <w:sz w:val="24"/>
              </w:rPr>
              <w:t>535</w:t>
            </w:r>
          </w:p>
        </w:tc>
        <w:tc>
          <w:tcPr>
            <w:tcW w:w="1493" w:type="dxa"/>
          </w:tcPr>
          <w:p w14:paraId="1FDC6E14" w14:textId="62621696" w:rsidR="00146BA6" w:rsidRDefault="00146BA6" w:rsidP="00A663A9">
            <w:pPr>
              <w:tabs>
                <w:tab w:val="left" w:pos="13952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146BA6">
              <w:rPr>
                <w:rFonts w:ascii="Times New Roman" w:hAnsi="Times New Roman" w:cs="Times New Roman"/>
                <w:sz w:val="24"/>
              </w:rPr>
              <w:t>26</w:t>
            </w:r>
          </w:p>
        </w:tc>
      </w:tr>
      <w:tr w:rsidR="00417D50" w14:paraId="567FDF5B" w14:textId="77777777" w:rsidTr="00A5407C">
        <w:tc>
          <w:tcPr>
            <w:tcW w:w="1492" w:type="dxa"/>
          </w:tcPr>
          <w:p w14:paraId="515F5198" w14:textId="5A69D20F" w:rsidR="00417D50" w:rsidRPr="00A663A9" w:rsidRDefault="00417D50" w:rsidP="00A663A9">
            <w:pPr>
              <w:tabs>
                <w:tab w:val="left" w:pos="13952"/>
              </w:tabs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663A9">
              <w:rPr>
                <w:rFonts w:ascii="Times New Roman" w:hAnsi="Times New Roman" w:cs="Times New Roman"/>
                <w:i/>
                <w:iCs/>
                <w:sz w:val="24"/>
              </w:rPr>
              <w:t>clpP1</w:t>
            </w:r>
          </w:p>
        </w:tc>
        <w:tc>
          <w:tcPr>
            <w:tcW w:w="1493" w:type="dxa"/>
          </w:tcPr>
          <w:p w14:paraId="50CA1934" w14:textId="0FF77556" w:rsidR="00417D50" w:rsidRPr="00146BA6" w:rsidRDefault="00417D50" w:rsidP="00A663A9">
            <w:pPr>
              <w:tabs>
                <w:tab w:val="left" w:pos="13952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417D50">
              <w:rPr>
                <w:rFonts w:ascii="Times New Roman" w:hAnsi="Times New Roman" w:cs="Times New Roman"/>
                <w:sz w:val="24"/>
              </w:rPr>
              <w:t>LSC</w:t>
            </w:r>
          </w:p>
        </w:tc>
        <w:tc>
          <w:tcPr>
            <w:tcW w:w="1493" w:type="dxa"/>
          </w:tcPr>
          <w:p w14:paraId="7435BBE6" w14:textId="1E3A8FEB" w:rsidR="00417D50" w:rsidRPr="00146BA6" w:rsidRDefault="00417D50" w:rsidP="00A663A9">
            <w:pPr>
              <w:tabs>
                <w:tab w:val="left" w:pos="13952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417D50">
              <w:rPr>
                <w:rFonts w:ascii="Times New Roman" w:hAnsi="Times New Roman" w:cs="Times New Roman"/>
                <w:sz w:val="24"/>
              </w:rPr>
              <w:t>71</w:t>
            </w:r>
          </w:p>
        </w:tc>
        <w:tc>
          <w:tcPr>
            <w:tcW w:w="1493" w:type="dxa"/>
          </w:tcPr>
          <w:p w14:paraId="4C7668DB" w14:textId="4DCC14D3" w:rsidR="00417D50" w:rsidRDefault="00417D50" w:rsidP="00A663A9">
            <w:pPr>
              <w:tabs>
                <w:tab w:val="left" w:pos="13952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417D50">
              <w:rPr>
                <w:rFonts w:ascii="Times New Roman" w:hAnsi="Times New Roman" w:cs="Times New Roman"/>
                <w:sz w:val="24"/>
              </w:rPr>
              <w:t>811</w:t>
            </w:r>
            <w:r>
              <w:rPr>
                <w:rFonts w:ascii="Times New Roman" w:hAnsi="Times New Roman" w:cs="Times New Roman"/>
                <w:sz w:val="24"/>
              </w:rPr>
              <w:t xml:space="preserve"> - </w:t>
            </w:r>
            <w:r w:rsidRPr="00417D50">
              <w:rPr>
                <w:rFonts w:ascii="Times New Roman" w:hAnsi="Times New Roman" w:cs="Times New Roman"/>
                <w:sz w:val="24"/>
              </w:rPr>
              <w:t>812</w:t>
            </w:r>
          </w:p>
        </w:tc>
        <w:tc>
          <w:tcPr>
            <w:tcW w:w="1493" w:type="dxa"/>
          </w:tcPr>
          <w:p w14:paraId="75A16E99" w14:textId="2224B839" w:rsidR="00417D50" w:rsidRPr="00146BA6" w:rsidRDefault="00417D50" w:rsidP="00A663A9">
            <w:pPr>
              <w:tabs>
                <w:tab w:val="left" w:pos="13952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417D50">
              <w:rPr>
                <w:rFonts w:ascii="Times New Roman" w:hAnsi="Times New Roman" w:cs="Times New Roman"/>
                <w:sz w:val="24"/>
              </w:rPr>
              <w:t>292</w:t>
            </w:r>
          </w:p>
        </w:tc>
        <w:tc>
          <w:tcPr>
            <w:tcW w:w="1493" w:type="dxa"/>
          </w:tcPr>
          <w:p w14:paraId="4D1CEA01" w14:textId="1813DE02" w:rsidR="00417D50" w:rsidRPr="00146BA6" w:rsidRDefault="00417D50" w:rsidP="00A663A9">
            <w:pPr>
              <w:tabs>
                <w:tab w:val="left" w:pos="13952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417D50">
              <w:rPr>
                <w:rFonts w:ascii="Times New Roman" w:hAnsi="Times New Roman" w:cs="Times New Roman"/>
                <w:sz w:val="24"/>
              </w:rPr>
              <w:t>615 - 616</w:t>
            </w:r>
          </w:p>
        </w:tc>
        <w:tc>
          <w:tcPr>
            <w:tcW w:w="1493" w:type="dxa"/>
          </w:tcPr>
          <w:p w14:paraId="6949FD1B" w14:textId="67A821A3" w:rsidR="00417D50" w:rsidRPr="00146BA6" w:rsidRDefault="00417D50" w:rsidP="00A663A9">
            <w:pPr>
              <w:tabs>
                <w:tab w:val="left" w:pos="13952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417D50">
              <w:rPr>
                <w:rFonts w:ascii="Times New Roman" w:hAnsi="Times New Roman" w:cs="Times New Roman"/>
                <w:sz w:val="24"/>
              </w:rPr>
              <w:t>228</w:t>
            </w:r>
          </w:p>
        </w:tc>
      </w:tr>
      <w:tr w:rsidR="00417D50" w14:paraId="078930C8" w14:textId="77777777" w:rsidTr="00A5407C">
        <w:tc>
          <w:tcPr>
            <w:tcW w:w="1492" w:type="dxa"/>
          </w:tcPr>
          <w:p w14:paraId="5F57EFA3" w14:textId="7A8AA9C5" w:rsidR="00417D50" w:rsidRPr="00A663A9" w:rsidRDefault="00417D50" w:rsidP="00A663A9">
            <w:pPr>
              <w:tabs>
                <w:tab w:val="left" w:pos="13952"/>
              </w:tabs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A663A9">
              <w:rPr>
                <w:rFonts w:ascii="Times New Roman" w:hAnsi="Times New Roman" w:cs="Times New Roman"/>
                <w:i/>
                <w:iCs/>
                <w:sz w:val="24"/>
              </w:rPr>
              <w:t>petB</w:t>
            </w:r>
            <w:proofErr w:type="spellEnd"/>
          </w:p>
        </w:tc>
        <w:tc>
          <w:tcPr>
            <w:tcW w:w="1493" w:type="dxa"/>
          </w:tcPr>
          <w:p w14:paraId="4B9137BA" w14:textId="1BF6B265" w:rsidR="00417D50" w:rsidRPr="00417D50" w:rsidRDefault="00417D50" w:rsidP="00A663A9">
            <w:pPr>
              <w:tabs>
                <w:tab w:val="left" w:pos="13952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417D50">
              <w:rPr>
                <w:rFonts w:ascii="Times New Roman" w:hAnsi="Times New Roman" w:cs="Times New Roman"/>
                <w:sz w:val="24"/>
              </w:rPr>
              <w:t>LSC</w:t>
            </w:r>
          </w:p>
        </w:tc>
        <w:tc>
          <w:tcPr>
            <w:tcW w:w="1493" w:type="dxa"/>
          </w:tcPr>
          <w:p w14:paraId="1D13A98C" w14:textId="3F489076" w:rsidR="00417D50" w:rsidRPr="00417D50" w:rsidRDefault="00417D50" w:rsidP="00A663A9">
            <w:pPr>
              <w:tabs>
                <w:tab w:val="left" w:pos="13952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417D50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1493" w:type="dxa"/>
          </w:tcPr>
          <w:p w14:paraId="165C2492" w14:textId="1F7176E5" w:rsidR="00417D50" w:rsidRPr="00417D50" w:rsidRDefault="00417D50" w:rsidP="00A663A9">
            <w:pPr>
              <w:tabs>
                <w:tab w:val="left" w:pos="13952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417D50">
              <w:rPr>
                <w:rFonts w:ascii="Times New Roman" w:hAnsi="Times New Roman" w:cs="Times New Roman"/>
                <w:sz w:val="24"/>
              </w:rPr>
              <w:t>775 - 821</w:t>
            </w:r>
          </w:p>
        </w:tc>
        <w:tc>
          <w:tcPr>
            <w:tcW w:w="1493" w:type="dxa"/>
          </w:tcPr>
          <w:p w14:paraId="67F3BE2B" w14:textId="0C201DA4" w:rsidR="00417D50" w:rsidRPr="00417D50" w:rsidRDefault="00417D50" w:rsidP="00A663A9">
            <w:pPr>
              <w:tabs>
                <w:tab w:val="left" w:pos="13952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417D50">
              <w:rPr>
                <w:rFonts w:ascii="Times New Roman" w:hAnsi="Times New Roman" w:cs="Times New Roman"/>
                <w:sz w:val="24"/>
              </w:rPr>
              <w:t>642</w:t>
            </w:r>
          </w:p>
        </w:tc>
        <w:tc>
          <w:tcPr>
            <w:tcW w:w="1493" w:type="dxa"/>
          </w:tcPr>
          <w:p w14:paraId="0CD35C41" w14:textId="471DC377" w:rsidR="00417D50" w:rsidRPr="00417D50" w:rsidRDefault="00417D50" w:rsidP="00A663A9">
            <w:pPr>
              <w:tabs>
                <w:tab w:val="left" w:pos="13952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1493" w:type="dxa"/>
          </w:tcPr>
          <w:p w14:paraId="2386DAEB" w14:textId="5BE0907C" w:rsidR="00417D50" w:rsidRPr="00417D50" w:rsidRDefault="00417D50" w:rsidP="00A663A9">
            <w:pPr>
              <w:tabs>
                <w:tab w:val="left" w:pos="13952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</w:tr>
      <w:tr w:rsidR="00417D50" w14:paraId="301DA317" w14:textId="77777777" w:rsidTr="00A5407C">
        <w:tc>
          <w:tcPr>
            <w:tcW w:w="1492" w:type="dxa"/>
          </w:tcPr>
          <w:p w14:paraId="32B1E303" w14:textId="021E349F" w:rsidR="00417D50" w:rsidRPr="00A663A9" w:rsidRDefault="00417D50" w:rsidP="00A663A9">
            <w:pPr>
              <w:tabs>
                <w:tab w:val="left" w:pos="13952"/>
              </w:tabs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A663A9">
              <w:rPr>
                <w:rFonts w:ascii="Times New Roman" w:hAnsi="Times New Roman" w:cs="Times New Roman"/>
                <w:i/>
                <w:iCs/>
                <w:sz w:val="24"/>
              </w:rPr>
              <w:t>petD</w:t>
            </w:r>
            <w:proofErr w:type="spellEnd"/>
          </w:p>
        </w:tc>
        <w:tc>
          <w:tcPr>
            <w:tcW w:w="1493" w:type="dxa"/>
          </w:tcPr>
          <w:p w14:paraId="6D5EC473" w14:textId="45903BAB" w:rsidR="00417D50" w:rsidRPr="00417D50" w:rsidRDefault="00417D50" w:rsidP="00A663A9">
            <w:pPr>
              <w:tabs>
                <w:tab w:val="left" w:pos="13952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417D50">
              <w:rPr>
                <w:rFonts w:ascii="Times New Roman" w:hAnsi="Times New Roman" w:cs="Times New Roman"/>
                <w:sz w:val="24"/>
              </w:rPr>
              <w:t>LSC</w:t>
            </w:r>
          </w:p>
        </w:tc>
        <w:tc>
          <w:tcPr>
            <w:tcW w:w="1493" w:type="dxa"/>
          </w:tcPr>
          <w:p w14:paraId="67A3723A" w14:textId="6D32EDA8" w:rsidR="00417D50" w:rsidRPr="00417D50" w:rsidRDefault="00417D50" w:rsidP="00A663A9">
            <w:pPr>
              <w:tabs>
                <w:tab w:val="left" w:pos="13952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417D50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1493" w:type="dxa"/>
          </w:tcPr>
          <w:p w14:paraId="0461FE0E" w14:textId="5EC2EBC8" w:rsidR="00417D50" w:rsidRPr="00417D50" w:rsidRDefault="00417D50" w:rsidP="00A663A9">
            <w:pPr>
              <w:tabs>
                <w:tab w:val="left" w:pos="13952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417D50">
              <w:rPr>
                <w:rFonts w:ascii="Times New Roman" w:hAnsi="Times New Roman" w:cs="Times New Roman"/>
                <w:sz w:val="24"/>
              </w:rPr>
              <w:t>820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417D50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417D50">
              <w:rPr>
                <w:rFonts w:ascii="Times New Roman" w:hAnsi="Times New Roman" w:cs="Times New Roman"/>
                <w:sz w:val="24"/>
              </w:rPr>
              <w:t>852</w:t>
            </w:r>
          </w:p>
        </w:tc>
        <w:tc>
          <w:tcPr>
            <w:tcW w:w="1493" w:type="dxa"/>
          </w:tcPr>
          <w:p w14:paraId="3E5C108A" w14:textId="232F6203" w:rsidR="00417D50" w:rsidRPr="00417D50" w:rsidRDefault="00417D50" w:rsidP="00A663A9">
            <w:pPr>
              <w:tabs>
                <w:tab w:val="left" w:pos="13952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417D50">
              <w:rPr>
                <w:rFonts w:ascii="Times New Roman" w:hAnsi="Times New Roman" w:cs="Times New Roman"/>
                <w:sz w:val="24"/>
              </w:rPr>
              <w:t>475</w:t>
            </w:r>
          </w:p>
        </w:tc>
        <w:tc>
          <w:tcPr>
            <w:tcW w:w="1493" w:type="dxa"/>
          </w:tcPr>
          <w:p w14:paraId="6CF35379" w14:textId="6BCFE188" w:rsidR="00417D50" w:rsidRDefault="00417D50" w:rsidP="00A663A9">
            <w:pPr>
              <w:tabs>
                <w:tab w:val="left" w:pos="13952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1493" w:type="dxa"/>
          </w:tcPr>
          <w:p w14:paraId="4DD644E3" w14:textId="210C1372" w:rsidR="00417D50" w:rsidRDefault="00417D50" w:rsidP="00A663A9">
            <w:pPr>
              <w:tabs>
                <w:tab w:val="left" w:pos="13952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</w:tr>
      <w:tr w:rsidR="00417D50" w14:paraId="6A75CDA4" w14:textId="77777777" w:rsidTr="00A5407C">
        <w:tc>
          <w:tcPr>
            <w:tcW w:w="1492" w:type="dxa"/>
          </w:tcPr>
          <w:p w14:paraId="6AB46613" w14:textId="6922B372" w:rsidR="00417D50" w:rsidRPr="00A663A9" w:rsidRDefault="00417D50" w:rsidP="00A663A9">
            <w:pPr>
              <w:tabs>
                <w:tab w:val="left" w:pos="13952"/>
              </w:tabs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663A9">
              <w:rPr>
                <w:rFonts w:ascii="Times New Roman" w:hAnsi="Times New Roman" w:cs="Times New Roman"/>
                <w:i/>
                <w:iCs/>
                <w:sz w:val="24"/>
              </w:rPr>
              <w:t>rpl16</w:t>
            </w:r>
          </w:p>
        </w:tc>
        <w:tc>
          <w:tcPr>
            <w:tcW w:w="1493" w:type="dxa"/>
          </w:tcPr>
          <w:p w14:paraId="25BCC9E2" w14:textId="6B1DA1C4" w:rsidR="00417D50" w:rsidRPr="00417D50" w:rsidRDefault="00417D50" w:rsidP="00A663A9">
            <w:pPr>
              <w:tabs>
                <w:tab w:val="left" w:pos="13952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417D50">
              <w:rPr>
                <w:rFonts w:ascii="Times New Roman" w:hAnsi="Times New Roman" w:cs="Times New Roman"/>
                <w:sz w:val="24"/>
              </w:rPr>
              <w:t>LSC</w:t>
            </w:r>
          </w:p>
        </w:tc>
        <w:tc>
          <w:tcPr>
            <w:tcW w:w="1493" w:type="dxa"/>
          </w:tcPr>
          <w:p w14:paraId="5699BAEB" w14:textId="3FB6FE61" w:rsidR="00417D50" w:rsidRPr="00417D50" w:rsidRDefault="00417D50" w:rsidP="00A663A9">
            <w:pPr>
              <w:tabs>
                <w:tab w:val="left" w:pos="13952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417D50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1493" w:type="dxa"/>
          </w:tcPr>
          <w:p w14:paraId="62A49EB6" w14:textId="106D589E" w:rsidR="00417D50" w:rsidRPr="00417D50" w:rsidRDefault="00417D50" w:rsidP="00A663A9">
            <w:pPr>
              <w:tabs>
                <w:tab w:val="left" w:pos="13952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417D50">
              <w:rPr>
                <w:rFonts w:ascii="Times New Roman" w:hAnsi="Times New Roman" w:cs="Times New Roman"/>
                <w:sz w:val="24"/>
              </w:rPr>
              <w:t>971 - 1222</w:t>
            </w:r>
          </w:p>
        </w:tc>
        <w:tc>
          <w:tcPr>
            <w:tcW w:w="1493" w:type="dxa"/>
          </w:tcPr>
          <w:p w14:paraId="6069A80C" w14:textId="17D652F3" w:rsidR="00417D50" w:rsidRPr="00417D50" w:rsidRDefault="00417D50" w:rsidP="00A663A9">
            <w:pPr>
              <w:tabs>
                <w:tab w:val="left" w:pos="13952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417D50">
              <w:rPr>
                <w:rFonts w:ascii="Times New Roman" w:hAnsi="Times New Roman" w:cs="Times New Roman"/>
                <w:sz w:val="24"/>
              </w:rPr>
              <w:t>399</w:t>
            </w:r>
          </w:p>
        </w:tc>
        <w:tc>
          <w:tcPr>
            <w:tcW w:w="1493" w:type="dxa"/>
          </w:tcPr>
          <w:p w14:paraId="5060BED5" w14:textId="1438E7D5" w:rsidR="00417D50" w:rsidRDefault="00417D50" w:rsidP="00A663A9">
            <w:pPr>
              <w:tabs>
                <w:tab w:val="left" w:pos="13952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1493" w:type="dxa"/>
          </w:tcPr>
          <w:p w14:paraId="2A85CF7E" w14:textId="662288A7" w:rsidR="00417D50" w:rsidRDefault="00417D50" w:rsidP="00A663A9">
            <w:pPr>
              <w:tabs>
                <w:tab w:val="left" w:pos="13952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</w:tr>
      <w:tr w:rsidR="00417D50" w14:paraId="0E2B70F6" w14:textId="77777777" w:rsidTr="00A5407C">
        <w:tc>
          <w:tcPr>
            <w:tcW w:w="1492" w:type="dxa"/>
          </w:tcPr>
          <w:p w14:paraId="3DB53298" w14:textId="5474B57A" w:rsidR="00417D50" w:rsidRPr="00A663A9" w:rsidRDefault="00417D50" w:rsidP="00A663A9">
            <w:pPr>
              <w:tabs>
                <w:tab w:val="left" w:pos="13952"/>
              </w:tabs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663A9">
              <w:rPr>
                <w:rFonts w:ascii="Times New Roman" w:hAnsi="Times New Roman" w:cs="Times New Roman"/>
                <w:i/>
                <w:iCs/>
                <w:sz w:val="24"/>
              </w:rPr>
              <w:t>rpl2</w:t>
            </w:r>
          </w:p>
        </w:tc>
        <w:tc>
          <w:tcPr>
            <w:tcW w:w="1493" w:type="dxa"/>
          </w:tcPr>
          <w:p w14:paraId="6B62BC5F" w14:textId="7122831B" w:rsidR="00417D50" w:rsidRPr="00417D50" w:rsidRDefault="00417D50" w:rsidP="00A663A9">
            <w:pPr>
              <w:tabs>
                <w:tab w:val="left" w:pos="13952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417D50">
              <w:rPr>
                <w:rFonts w:ascii="Times New Roman" w:hAnsi="Times New Roman" w:cs="Times New Roman"/>
                <w:sz w:val="24"/>
              </w:rPr>
              <w:t>IR</w:t>
            </w:r>
          </w:p>
        </w:tc>
        <w:tc>
          <w:tcPr>
            <w:tcW w:w="1493" w:type="dxa"/>
          </w:tcPr>
          <w:p w14:paraId="45E16978" w14:textId="1011BA12" w:rsidR="00417D50" w:rsidRPr="00417D50" w:rsidRDefault="00417D50" w:rsidP="00A663A9">
            <w:pPr>
              <w:tabs>
                <w:tab w:val="left" w:pos="13952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417D50">
              <w:rPr>
                <w:rFonts w:ascii="Times New Roman" w:hAnsi="Times New Roman" w:cs="Times New Roman"/>
                <w:sz w:val="24"/>
              </w:rPr>
              <w:t>390</w:t>
            </w:r>
          </w:p>
        </w:tc>
        <w:tc>
          <w:tcPr>
            <w:tcW w:w="1493" w:type="dxa"/>
          </w:tcPr>
          <w:p w14:paraId="7397FC3A" w14:textId="4AFE0BC1" w:rsidR="00417D50" w:rsidRPr="00417D50" w:rsidRDefault="00417D50" w:rsidP="00A663A9">
            <w:pPr>
              <w:tabs>
                <w:tab w:val="left" w:pos="13952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417D50">
              <w:rPr>
                <w:rFonts w:ascii="Times New Roman" w:hAnsi="Times New Roman" w:cs="Times New Roman"/>
                <w:sz w:val="24"/>
              </w:rPr>
              <w:t>671</w:t>
            </w:r>
          </w:p>
        </w:tc>
        <w:tc>
          <w:tcPr>
            <w:tcW w:w="1493" w:type="dxa"/>
          </w:tcPr>
          <w:p w14:paraId="28B442E5" w14:textId="58C0F188" w:rsidR="00417D50" w:rsidRPr="00417D50" w:rsidRDefault="00417D50" w:rsidP="00A663A9">
            <w:pPr>
              <w:tabs>
                <w:tab w:val="left" w:pos="13952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417D50">
              <w:rPr>
                <w:rFonts w:ascii="Times New Roman" w:hAnsi="Times New Roman" w:cs="Times New Roman"/>
                <w:sz w:val="24"/>
              </w:rPr>
              <w:t>435</w:t>
            </w:r>
          </w:p>
        </w:tc>
        <w:tc>
          <w:tcPr>
            <w:tcW w:w="1493" w:type="dxa"/>
          </w:tcPr>
          <w:p w14:paraId="26770E8E" w14:textId="5CF83DAF" w:rsidR="00417D50" w:rsidRDefault="00417D50" w:rsidP="00A663A9">
            <w:pPr>
              <w:tabs>
                <w:tab w:val="left" w:pos="13952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1493" w:type="dxa"/>
          </w:tcPr>
          <w:p w14:paraId="40761C60" w14:textId="591AC711" w:rsidR="00417D50" w:rsidRDefault="00417D50" w:rsidP="00A663A9">
            <w:pPr>
              <w:tabs>
                <w:tab w:val="left" w:pos="13952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</w:tr>
      <w:tr w:rsidR="00417D50" w14:paraId="63C008B4" w14:textId="77777777" w:rsidTr="00A5407C">
        <w:tc>
          <w:tcPr>
            <w:tcW w:w="1492" w:type="dxa"/>
          </w:tcPr>
          <w:p w14:paraId="1FAC700E" w14:textId="37360305" w:rsidR="00417D50" w:rsidRPr="00A663A9" w:rsidRDefault="00417D50" w:rsidP="00A663A9">
            <w:pPr>
              <w:tabs>
                <w:tab w:val="left" w:pos="13952"/>
              </w:tabs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A663A9">
              <w:rPr>
                <w:rFonts w:ascii="Times New Roman" w:hAnsi="Times New Roman" w:cs="Times New Roman"/>
                <w:i/>
                <w:iCs/>
                <w:sz w:val="24"/>
              </w:rPr>
              <w:t>ndhB</w:t>
            </w:r>
            <w:proofErr w:type="spellEnd"/>
          </w:p>
        </w:tc>
        <w:tc>
          <w:tcPr>
            <w:tcW w:w="1493" w:type="dxa"/>
          </w:tcPr>
          <w:p w14:paraId="3553876D" w14:textId="1E2617E1" w:rsidR="00417D50" w:rsidRPr="00417D50" w:rsidRDefault="00417D50" w:rsidP="00A663A9">
            <w:pPr>
              <w:tabs>
                <w:tab w:val="left" w:pos="13952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417D50">
              <w:rPr>
                <w:rFonts w:ascii="Times New Roman" w:hAnsi="Times New Roman" w:cs="Times New Roman"/>
                <w:sz w:val="24"/>
              </w:rPr>
              <w:t>IR</w:t>
            </w:r>
          </w:p>
        </w:tc>
        <w:tc>
          <w:tcPr>
            <w:tcW w:w="1493" w:type="dxa"/>
          </w:tcPr>
          <w:p w14:paraId="607F3F3B" w14:textId="211A2164" w:rsidR="00417D50" w:rsidRPr="00417D50" w:rsidRDefault="00417D50" w:rsidP="00A663A9">
            <w:pPr>
              <w:tabs>
                <w:tab w:val="left" w:pos="13952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417D50">
              <w:rPr>
                <w:rFonts w:ascii="Times New Roman" w:hAnsi="Times New Roman" w:cs="Times New Roman"/>
                <w:sz w:val="24"/>
              </w:rPr>
              <w:t>777</w:t>
            </w:r>
          </w:p>
        </w:tc>
        <w:tc>
          <w:tcPr>
            <w:tcW w:w="1493" w:type="dxa"/>
          </w:tcPr>
          <w:p w14:paraId="0CA9A416" w14:textId="1A05CD23" w:rsidR="00417D50" w:rsidRPr="00417D50" w:rsidRDefault="00417D50" w:rsidP="00A663A9">
            <w:pPr>
              <w:tabs>
                <w:tab w:val="left" w:pos="13952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417D50">
              <w:rPr>
                <w:rFonts w:ascii="Times New Roman" w:hAnsi="Times New Roman" w:cs="Times New Roman"/>
                <w:sz w:val="24"/>
              </w:rPr>
              <w:t>673 - 682</w:t>
            </w:r>
          </w:p>
        </w:tc>
        <w:tc>
          <w:tcPr>
            <w:tcW w:w="1493" w:type="dxa"/>
          </w:tcPr>
          <w:p w14:paraId="630897D0" w14:textId="5E019B31" w:rsidR="00417D50" w:rsidRPr="00417D50" w:rsidRDefault="00417D50" w:rsidP="00A663A9">
            <w:pPr>
              <w:tabs>
                <w:tab w:val="left" w:pos="13952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417D50">
              <w:rPr>
                <w:rFonts w:ascii="Times New Roman" w:hAnsi="Times New Roman" w:cs="Times New Roman"/>
                <w:sz w:val="24"/>
              </w:rPr>
              <w:t>756</w:t>
            </w:r>
          </w:p>
        </w:tc>
        <w:tc>
          <w:tcPr>
            <w:tcW w:w="1493" w:type="dxa"/>
          </w:tcPr>
          <w:p w14:paraId="5BB4ECC3" w14:textId="7EAB8342" w:rsidR="00417D50" w:rsidRDefault="00417D50" w:rsidP="00A663A9">
            <w:pPr>
              <w:tabs>
                <w:tab w:val="left" w:pos="13952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1493" w:type="dxa"/>
          </w:tcPr>
          <w:p w14:paraId="46EBEBC0" w14:textId="14D780BA" w:rsidR="00417D50" w:rsidRDefault="00417D50" w:rsidP="00A663A9">
            <w:pPr>
              <w:tabs>
                <w:tab w:val="left" w:pos="13952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</w:tr>
      <w:tr w:rsidR="00417D50" w14:paraId="061B5A78" w14:textId="77777777" w:rsidTr="00A5407C">
        <w:tc>
          <w:tcPr>
            <w:tcW w:w="1492" w:type="dxa"/>
          </w:tcPr>
          <w:p w14:paraId="1B06FDB0" w14:textId="20427904" w:rsidR="00417D50" w:rsidRPr="00A663A9" w:rsidRDefault="00417D50" w:rsidP="00A663A9">
            <w:pPr>
              <w:tabs>
                <w:tab w:val="left" w:pos="13952"/>
              </w:tabs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A663A9">
              <w:rPr>
                <w:rFonts w:ascii="Times New Roman" w:hAnsi="Times New Roman" w:cs="Times New Roman"/>
                <w:i/>
                <w:iCs/>
                <w:sz w:val="24"/>
              </w:rPr>
              <w:t>trnI</w:t>
            </w:r>
            <w:proofErr w:type="spellEnd"/>
            <w:r w:rsidRPr="00A663A9">
              <w:rPr>
                <w:rFonts w:ascii="Times New Roman" w:hAnsi="Times New Roman" w:cs="Times New Roman"/>
                <w:i/>
                <w:iCs/>
                <w:sz w:val="24"/>
              </w:rPr>
              <w:t>-GAU</w:t>
            </w:r>
          </w:p>
        </w:tc>
        <w:tc>
          <w:tcPr>
            <w:tcW w:w="1493" w:type="dxa"/>
          </w:tcPr>
          <w:p w14:paraId="763F0E05" w14:textId="720F38B4" w:rsidR="00417D50" w:rsidRPr="00417D50" w:rsidRDefault="00417D50" w:rsidP="00A663A9">
            <w:pPr>
              <w:tabs>
                <w:tab w:val="left" w:pos="13952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417D50">
              <w:rPr>
                <w:rFonts w:ascii="Times New Roman" w:hAnsi="Times New Roman" w:cs="Times New Roman"/>
                <w:sz w:val="24"/>
              </w:rPr>
              <w:t>IR</w:t>
            </w:r>
          </w:p>
        </w:tc>
        <w:tc>
          <w:tcPr>
            <w:tcW w:w="1493" w:type="dxa"/>
          </w:tcPr>
          <w:p w14:paraId="6C09C1C9" w14:textId="47CA39CC" w:rsidR="00417D50" w:rsidRPr="00417D50" w:rsidRDefault="00417D50" w:rsidP="00A663A9">
            <w:pPr>
              <w:tabs>
                <w:tab w:val="left" w:pos="13952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417D50">
              <w:rPr>
                <w:rFonts w:ascii="Times New Roman" w:hAnsi="Times New Roman" w:cs="Times New Roman"/>
                <w:sz w:val="24"/>
              </w:rPr>
              <w:t>43</w:t>
            </w:r>
          </w:p>
        </w:tc>
        <w:tc>
          <w:tcPr>
            <w:tcW w:w="1493" w:type="dxa"/>
          </w:tcPr>
          <w:p w14:paraId="4D5C327B" w14:textId="4F4FE53C" w:rsidR="00417D50" w:rsidRPr="00417D50" w:rsidRDefault="00417D50" w:rsidP="00A663A9">
            <w:pPr>
              <w:tabs>
                <w:tab w:val="left" w:pos="13952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417D50">
              <w:rPr>
                <w:rFonts w:ascii="Times New Roman" w:hAnsi="Times New Roman" w:cs="Times New Roman"/>
                <w:sz w:val="24"/>
              </w:rPr>
              <w:t>778 - 781</w:t>
            </w:r>
          </w:p>
        </w:tc>
        <w:tc>
          <w:tcPr>
            <w:tcW w:w="1493" w:type="dxa"/>
          </w:tcPr>
          <w:p w14:paraId="65097944" w14:textId="565A23A1" w:rsidR="00417D50" w:rsidRPr="00417D50" w:rsidRDefault="00417D50" w:rsidP="00A663A9">
            <w:pPr>
              <w:tabs>
                <w:tab w:val="left" w:pos="13952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417D50">
              <w:rPr>
                <w:rFonts w:ascii="Times New Roman" w:hAnsi="Times New Roman" w:cs="Times New Roman"/>
                <w:sz w:val="24"/>
              </w:rPr>
              <w:t>35</w:t>
            </w:r>
          </w:p>
        </w:tc>
        <w:tc>
          <w:tcPr>
            <w:tcW w:w="1493" w:type="dxa"/>
          </w:tcPr>
          <w:p w14:paraId="377E04B7" w14:textId="5B15CE40" w:rsidR="00417D50" w:rsidRDefault="00417D50" w:rsidP="00A663A9">
            <w:pPr>
              <w:tabs>
                <w:tab w:val="left" w:pos="13952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1493" w:type="dxa"/>
          </w:tcPr>
          <w:p w14:paraId="7887A03E" w14:textId="6E964344" w:rsidR="00417D50" w:rsidRDefault="00417D50" w:rsidP="00A663A9">
            <w:pPr>
              <w:tabs>
                <w:tab w:val="left" w:pos="13952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</w:tr>
      <w:tr w:rsidR="00417D50" w14:paraId="15E50F47" w14:textId="77777777" w:rsidTr="00A5407C">
        <w:tc>
          <w:tcPr>
            <w:tcW w:w="1492" w:type="dxa"/>
          </w:tcPr>
          <w:p w14:paraId="671ADA5A" w14:textId="3D49F21A" w:rsidR="00417D50" w:rsidRPr="00A663A9" w:rsidRDefault="00417D50" w:rsidP="00A663A9">
            <w:pPr>
              <w:tabs>
                <w:tab w:val="left" w:pos="13952"/>
              </w:tabs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A663A9">
              <w:rPr>
                <w:rFonts w:ascii="Times New Roman" w:hAnsi="Times New Roman" w:cs="Times New Roman"/>
                <w:i/>
                <w:iCs/>
                <w:sz w:val="24"/>
              </w:rPr>
              <w:t>trnA</w:t>
            </w:r>
            <w:proofErr w:type="spellEnd"/>
            <w:r w:rsidRPr="00A663A9">
              <w:rPr>
                <w:rFonts w:ascii="Times New Roman" w:hAnsi="Times New Roman" w:cs="Times New Roman"/>
                <w:i/>
                <w:iCs/>
                <w:sz w:val="24"/>
              </w:rPr>
              <w:t>-UGC</w:t>
            </w:r>
          </w:p>
        </w:tc>
        <w:tc>
          <w:tcPr>
            <w:tcW w:w="1493" w:type="dxa"/>
          </w:tcPr>
          <w:p w14:paraId="0C37A396" w14:textId="32DCAB5F" w:rsidR="00417D50" w:rsidRPr="00417D50" w:rsidRDefault="00417D50" w:rsidP="00A663A9">
            <w:pPr>
              <w:tabs>
                <w:tab w:val="left" w:pos="13952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417D50">
              <w:rPr>
                <w:rFonts w:ascii="Times New Roman" w:hAnsi="Times New Roman" w:cs="Times New Roman"/>
                <w:sz w:val="24"/>
              </w:rPr>
              <w:t>IR</w:t>
            </w:r>
          </w:p>
        </w:tc>
        <w:tc>
          <w:tcPr>
            <w:tcW w:w="1493" w:type="dxa"/>
          </w:tcPr>
          <w:p w14:paraId="4D8B72C1" w14:textId="1B1DE16C" w:rsidR="00417D50" w:rsidRPr="00417D50" w:rsidRDefault="00417D50" w:rsidP="00A663A9">
            <w:pPr>
              <w:tabs>
                <w:tab w:val="left" w:pos="13952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417D50">
              <w:rPr>
                <w:rFonts w:ascii="Times New Roman" w:hAnsi="Times New Roman" w:cs="Times New Roman"/>
                <w:sz w:val="24"/>
              </w:rPr>
              <w:t>38</w:t>
            </w:r>
          </w:p>
        </w:tc>
        <w:tc>
          <w:tcPr>
            <w:tcW w:w="1493" w:type="dxa"/>
          </w:tcPr>
          <w:p w14:paraId="79BE37F7" w14:textId="7A368631" w:rsidR="00417D50" w:rsidRPr="00417D50" w:rsidRDefault="00417D50" w:rsidP="00A663A9">
            <w:pPr>
              <w:tabs>
                <w:tab w:val="left" w:pos="13952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417D50">
              <w:rPr>
                <w:rFonts w:ascii="Times New Roman" w:hAnsi="Times New Roman" w:cs="Times New Roman"/>
                <w:sz w:val="24"/>
              </w:rPr>
              <w:t>819</w:t>
            </w:r>
          </w:p>
        </w:tc>
        <w:tc>
          <w:tcPr>
            <w:tcW w:w="1493" w:type="dxa"/>
          </w:tcPr>
          <w:p w14:paraId="1176077A" w14:textId="357B1867" w:rsidR="00417D50" w:rsidRPr="00417D50" w:rsidRDefault="00417D50" w:rsidP="00A663A9">
            <w:pPr>
              <w:tabs>
                <w:tab w:val="left" w:pos="13952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417D50">
              <w:rPr>
                <w:rFonts w:ascii="Times New Roman" w:hAnsi="Times New Roman" w:cs="Times New Roman"/>
                <w:sz w:val="24"/>
              </w:rPr>
              <w:t>35</w:t>
            </w:r>
          </w:p>
        </w:tc>
        <w:tc>
          <w:tcPr>
            <w:tcW w:w="1493" w:type="dxa"/>
          </w:tcPr>
          <w:p w14:paraId="780999D3" w14:textId="4E63FCE9" w:rsidR="00417D50" w:rsidRDefault="00417D50" w:rsidP="00A663A9">
            <w:pPr>
              <w:tabs>
                <w:tab w:val="left" w:pos="13952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1493" w:type="dxa"/>
          </w:tcPr>
          <w:p w14:paraId="235F30EF" w14:textId="6CEA5A26" w:rsidR="00417D50" w:rsidRDefault="00417D50" w:rsidP="00A663A9">
            <w:pPr>
              <w:tabs>
                <w:tab w:val="left" w:pos="13952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</w:tr>
      <w:tr w:rsidR="00417D50" w14:paraId="58E76FA8" w14:textId="77777777" w:rsidTr="00A5407C">
        <w:tc>
          <w:tcPr>
            <w:tcW w:w="1492" w:type="dxa"/>
            <w:tcBorders>
              <w:bottom w:val="single" w:sz="4" w:space="0" w:color="auto"/>
            </w:tcBorders>
          </w:tcPr>
          <w:p w14:paraId="2AB6D164" w14:textId="6C1E2775" w:rsidR="00417D50" w:rsidRPr="00A663A9" w:rsidRDefault="00417D50" w:rsidP="00A663A9">
            <w:pPr>
              <w:tabs>
                <w:tab w:val="left" w:pos="13952"/>
              </w:tabs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A663A9">
              <w:rPr>
                <w:rFonts w:ascii="Times New Roman" w:hAnsi="Times New Roman" w:cs="Times New Roman"/>
                <w:i/>
                <w:iCs/>
                <w:sz w:val="24"/>
              </w:rPr>
              <w:t>ndhA</w:t>
            </w:r>
            <w:proofErr w:type="spellEnd"/>
          </w:p>
        </w:tc>
        <w:tc>
          <w:tcPr>
            <w:tcW w:w="1493" w:type="dxa"/>
            <w:tcBorders>
              <w:bottom w:val="single" w:sz="4" w:space="0" w:color="auto"/>
            </w:tcBorders>
          </w:tcPr>
          <w:p w14:paraId="428BB7A1" w14:textId="026DB73A" w:rsidR="00417D50" w:rsidRPr="00417D50" w:rsidRDefault="00417D50" w:rsidP="00A663A9">
            <w:pPr>
              <w:tabs>
                <w:tab w:val="left" w:pos="13952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417D50">
              <w:rPr>
                <w:rFonts w:ascii="Times New Roman" w:hAnsi="Times New Roman" w:cs="Times New Roman"/>
                <w:sz w:val="24"/>
              </w:rPr>
              <w:t>SSC</w:t>
            </w:r>
          </w:p>
        </w:tc>
        <w:tc>
          <w:tcPr>
            <w:tcW w:w="1493" w:type="dxa"/>
            <w:tcBorders>
              <w:bottom w:val="single" w:sz="4" w:space="0" w:color="auto"/>
            </w:tcBorders>
          </w:tcPr>
          <w:p w14:paraId="05106E37" w14:textId="6710D1A2" w:rsidR="00417D50" w:rsidRPr="00417D50" w:rsidRDefault="00417D50" w:rsidP="00A663A9">
            <w:pPr>
              <w:tabs>
                <w:tab w:val="left" w:pos="13952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417D50">
              <w:rPr>
                <w:rFonts w:ascii="Times New Roman" w:hAnsi="Times New Roman" w:cs="Times New Roman"/>
                <w:sz w:val="24"/>
              </w:rPr>
              <w:t>553</w:t>
            </w:r>
          </w:p>
        </w:tc>
        <w:tc>
          <w:tcPr>
            <w:tcW w:w="1493" w:type="dxa"/>
            <w:tcBorders>
              <w:bottom w:val="single" w:sz="4" w:space="0" w:color="auto"/>
            </w:tcBorders>
          </w:tcPr>
          <w:p w14:paraId="6260D579" w14:textId="67934B17" w:rsidR="00417D50" w:rsidRPr="00417D50" w:rsidRDefault="00417D50" w:rsidP="00A663A9">
            <w:pPr>
              <w:tabs>
                <w:tab w:val="left" w:pos="13952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417D50">
              <w:rPr>
                <w:rFonts w:ascii="Times New Roman" w:hAnsi="Times New Roman" w:cs="Times New Roman"/>
                <w:sz w:val="24"/>
              </w:rPr>
              <w:t>1093</w:t>
            </w:r>
            <w:r>
              <w:rPr>
                <w:rFonts w:ascii="Times New Roman" w:hAnsi="Times New Roman" w:cs="Times New Roman"/>
                <w:sz w:val="24"/>
              </w:rPr>
              <w:t xml:space="preserve"> - </w:t>
            </w:r>
            <w:r w:rsidRPr="00417D50">
              <w:rPr>
                <w:rFonts w:ascii="Times New Roman" w:hAnsi="Times New Roman" w:cs="Times New Roman"/>
                <w:sz w:val="24"/>
              </w:rPr>
              <w:t>1123</w:t>
            </w:r>
          </w:p>
        </w:tc>
        <w:tc>
          <w:tcPr>
            <w:tcW w:w="1493" w:type="dxa"/>
            <w:tcBorders>
              <w:bottom w:val="single" w:sz="4" w:space="0" w:color="auto"/>
            </w:tcBorders>
          </w:tcPr>
          <w:p w14:paraId="37EA6437" w14:textId="5E374F0B" w:rsidR="00417D50" w:rsidRPr="00417D50" w:rsidRDefault="00417D50" w:rsidP="00A663A9">
            <w:pPr>
              <w:tabs>
                <w:tab w:val="left" w:pos="13952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417D50">
              <w:rPr>
                <w:rFonts w:ascii="Times New Roman" w:hAnsi="Times New Roman" w:cs="Times New Roman"/>
                <w:sz w:val="24"/>
              </w:rPr>
              <w:t>539</w:t>
            </w:r>
          </w:p>
        </w:tc>
        <w:tc>
          <w:tcPr>
            <w:tcW w:w="1493" w:type="dxa"/>
            <w:tcBorders>
              <w:bottom w:val="single" w:sz="4" w:space="0" w:color="auto"/>
            </w:tcBorders>
          </w:tcPr>
          <w:p w14:paraId="361362FB" w14:textId="0AE04C8A" w:rsidR="00417D50" w:rsidRDefault="00417D50" w:rsidP="00A663A9">
            <w:pPr>
              <w:tabs>
                <w:tab w:val="left" w:pos="13952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1493" w:type="dxa"/>
            <w:tcBorders>
              <w:bottom w:val="single" w:sz="4" w:space="0" w:color="auto"/>
            </w:tcBorders>
          </w:tcPr>
          <w:p w14:paraId="20C8F839" w14:textId="59E5010E" w:rsidR="00417D50" w:rsidRDefault="00417D50" w:rsidP="00A663A9">
            <w:pPr>
              <w:tabs>
                <w:tab w:val="left" w:pos="13952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</w:tr>
    </w:tbl>
    <w:p w14:paraId="62A2B935" w14:textId="3606EA0F" w:rsidR="00B17708" w:rsidRDefault="00B17708" w:rsidP="003E7567">
      <w:pPr>
        <w:tabs>
          <w:tab w:val="left" w:pos="13952"/>
        </w:tabs>
        <w:jc w:val="left"/>
        <w:rPr>
          <w:rFonts w:ascii="Times New Roman" w:hAnsi="Times New Roman" w:cs="Times New Roman"/>
          <w:b/>
          <w:bCs/>
          <w:sz w:val="24"/>
        </w:rPr>
      </w:pPr>
      <w:r w:rsidRPr="003E7567">
        <w:rPr>
          <w:rFonts w:ascii="Times New Roman" w:hAnsi="Times New Roman" w:cs="Times New Roman"/>
          <w:b/>
          <w:bCs/>
          <w:sz w:val="24"/>
        </w:rPr>
        <w:tab/>
      </w:r>
    </w:p>
    <w:p w14:paraId="424E1226" w14:textId="75038E39" w:rsidR="00417D50" w:rsidRDefault="00417D50" w:rsidP="003E7567">
      <w:pPr>
        <w:tabs>
          <w:tab w:val="left" w:pos="13952"/>
        </w:tabs>
        <w:jc w:val="left"/>
        <w:rPr>
          <w:rFonts w:ascii="Times New Roman" w:hAnsi="Times New Roman" w:cs="Times New Roman"/>
          <w:b/>
          <w:bCs/>
          <w:sz w:val="24"/>
        </w:rPr>
      </w:pPr>
    </w:p>
    <w:sectPr w:rsidR="00417D50" w:rsidSect="00C43C6E">
      <w:pgSz w:w="11900" w:h="16840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2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4197"/>
    <w:rsid w:val="0000401B"/>
    <w:rsid w:val="000053B7"/>
    <w:rsid w:val="00010142"/>
    <w:rsid w:val="00010E92"/>
    <w:rsid w:val="000111A1"/>
    <w:rsid w:val="000112D9"/>
    <w:rsid w:val="00014990"/>
    <w:rsid w:val="000151DF"/>
    <w:rsid w:val="00017E0C"/>
    <w:rsid w:val="0002052D"/>
    <w:rsid w:val="000209A8"/>
    <w:rsid w:val="000218C8"/>
    <w:rsid w:val="00022991"/>
    <w:rsid w:val="000333BF"/>
    <w:rsid w:val="000349AA"/>
    <w:rsid w:val="000374DC"/>
    <w:rsid w:val="00042C26"/>
    <w:rsid w:val="0004484D"/>
    <w:rsid w:val="00044CDB"/>
    <w:rsid w:val="00047939"/>
    <w:rsid w:val="000504D1"/>
    <w:rsid w:val="00051FE6"/>
    <w:rsid w:val="00055EBA"/>
    <w:rsid w:val="00056079"/>
    <w:rsid w:val="0005770E"/>
    <w:rsid w:val="0006007E"/>
    <w:rsid w:val="000634D3"/>
    <w:rsid w:val="000677CD"/>
    <w:rsid w:val="00071A7A"/>
    <w:rsid w:val="000722BA"/>
    <w:rsid w:val="00074F2F"/>
    <w:rsid w:val="00087A0B"/>
    <w:rsid w:val="00090F82"/>
    <w:rsid w:val="000925A5"/>
    <w:rsid w:val="000A013B"/>
    <w:rsid w:val="000A3C27"/>
    <w:rsid w:val="000A59D2"/>
    <w:rsid w:val="000B138F"/>
    <w:rsid w:val="000B1515"/>
    <w:rsid w:val="000B2FC4"/>
    <w:rsid w:val="000B430F"/>
    <w:rsid w:val="000B5953"/>
    <w:rsid w:val="000C0206"/>
    <w:rsid w:val="000C252F"/>
    <w:rsid w:val="000D4305"/>
    <w:rsid w:val="000D4B8B"/>
    <w:rsid w:val="000D5ED4"/>
    <w:rsid w:val="000D73B3"/>
    <w:rsid w:val="000D7B7C"/>
    <w:rsid w:val="000E41A2"/>
    <w:rsid w:val="000E4A81"/>
    <w:rsid w:val="000F113C"/>
    <w:rsid w:val="000F1202"/>
    <w:rsid w:val="000F3EA5"/>
    <w:rsid w:val="000F49AA"/>
    <w:rsid w:val="000F6826"/>
    <w:rsid w:val="000F6D7B"/>
    <w:rsid w:val="00103A37"/>
    <w:rsid w:val="0010533A"/>
    <w:rsid w:val="00106BB4"/>
    <w:rsid w:val="00110757"/>
    <w:rsid w:val="0011159A"/>
    <w:rsid w:val="00111B14"/>
    <w:rsid w:val="00112013"/>
    <w:rsid w:val="00112D3C"/>
    <w:rsid w:val="0011463D"/>
    <w:rsid w:val="0012263B"/>
    <w:rsid w:val="00123B6B"/>
    <w:rsid w:val="0012669E"/>
    <w:rsid w:val="00126B35"/>
    <w:rsid w:val="00126B44"/>
    <w:rsid w:val="00126DDC"/>
    <w:rsid w:val="00126E74"/>
    <w:rsid w:val="00133E07"/>
    <w:rsid w:val="001371AB"/>
    <w:rsid w:val="00143482"/>
    <w:rsid w:val="00143B5B"/>
    <w:rsid w:val="001454EB"/>
    <w:rsid w:val="00145D04"/>
    <w:rsid w:val="00146BA6"/>
    <w:rsid w:val="00146EFB"/>
    <w:rsid w:val="00150F67"/>
    <w:rsid w:val="001550A3"/>
    <w:rsid w:val="0015618C"/>
    <w:rsid w:val="001565CA"/>
    <w:rsid w:val="0016507B"/>
    <w:rsid w:val="00167770"/>
    <w:rsid w:val="001763FB"/>
    <w:rsid w:val="00181D6E"/>
    <w:rsid w:val="00184718"/>
    <w:rsid w:val="001910D2"/>
    <w:rsid w:val="00193B08"/>
    <w:rsid w:val="00197517"/>
    <w:rsid w:val="001A14BF"/>
    <w:rsid w:val="001A4C77"/>
    <w:rsid w:val="001B41AD"/>
    <w:rsid w:val="001B70CD"/>
    <w:rsid w:val="001C025B"/>
    <w:rsid w:val="001C0CC1"/>
    <w:rsid w:val="001C23D4"/>
    <w:rsid w:val="001C6D02"/>
    <w:rsid w:val="001C700A"/>
    <w:rsid w:val="001D1895"/>
    <w:rsid w:val="001D7EF6"/>
    <w:rsid w:val="001E2460"/>
    <w:rsid w:val="001E3035"/>
    <w:rsid w:val="001E4D08"/>
    <w:rsid w:val="001E57C9"/>
    <w:rsid w:val="001E5833"/>
    <w:rsid w:val="001E7395"/>
    <w:rsid w:val="001F2008"/>
    <w:rsid w:val="001F58BB"/>
    <w:rsid w:val="001F5C12"/>
    <w:rsid w:val="001F704A"/>
    <w:rsid w:val="001F7392"/>
    <w:rsid w:val="001F7E23"/>
    <w:rsid w:val="002017A8"/>
    <w:rsid w:val="0020545E"/>
    <w:rsid w:val="00210FD7"/>
    <w:rsid w:val="00212675"/>
    <w:rsid w:val="00214075"/>
    <w:rsid w:val="0021692C"/>
    <w:rsid w:val="00217E90"/>
    <w:rsid w:val="00220EF9"/>
    <w:rsid w:val="00223368"/>
    <w:rsid w:val="0022421B"/>
    <w:rsid w:val="00227133"/>
    <w:rsid w:val="002271AF"/>
    <w:rsid w:val="002279A1"/>
    <w:rsid w:val="00231769"/>
    <w:rsid w:val="00234296"/>
    <w:rsid w:val="00235741"/>
    <w:rsid w:val="00236F7D"/>
    <w:rsid w:val="002447D6"/>
    <w:rsid w:val="002477BE"/>
    <w:rsid w:val="002504BB"/>
    <w:rsid w:val="00251D9C"/>
    <w:rsid w:val="00252FF6"/>
    <w:rsid w:val="00255EE7"/>
    <w:rsid w:val="002619C5"/>
    <w:rsid w:val="002678CD"/>
    <w:rsid w:val="002711A7"/>
    <w:rsid w:val="0027344D"/>
    <w:rsid w:val="00273C88"/>
    <w:rsid w:val="00273DD6"/>
    <w:rsid w:val="00275D12"/>
    <w:rsid w:val="00276B82"/>
    <w:rsid w:val="00281190"/>
    <w:rsid w:val="00284BCB"/>
    <w:rsid w:val="00287110"/>
    <w:rsid w:val="00287B51"/>
    <w:rsid w:val="00287E7D"/>
    <w:rsid w:val="002916F7"/>
    <w:rsid w:val="00293992"/>
    <w:rsid w:val="00293B28"/>
    <w:rsid w:val="00294E1E"/>
    <w:rsid w:val="0029685F"/>
    <w:rsid w:val="002A2B6D"/>
    <w:rsid w:val="002B0D9B"/>
    <w:rsid w:val="002B1761"/>
    <w:rsid w:val="002B3843"/>
    <w:rsid w:val="002B4B27"/>
    <w:rsid w:val="002B6A79"/>
    <w:rsid w:val="002B78F3"/>
    <w:rsid w:val="002C1EF4"/>
    <w:rsid w:val="002C4197"/>
    <w:rsid w:val="002C5FD9"/>
    <w:rsid w:val="002D2E87"/>
    <w:rsid w:val="002D7116"/>
    <w:rsid w:val="002E032E"/>
    <w:rsid w:val="002E0E44"/>
    <w:rsid w:val="002E1E58"/>
    <w:rsid w:val="002E75A1"/>
    <w:rsid w:val="002F2EEB"/>
    <w:rsid w:val="002F366D"/>
    <w:rsid w:val="002F4ABE"/>
    <w:rsid w:val="002F6050"/>
    <w:rsid w:val="002F78D7"/>
    <w:rsid w:val="002F7E29"/>
    <w:rsid w:val="003002F0"/>
    <w:rsid w:val="00301C4A"/>
    <w:rsid w:val="00306F22"/>
    <w:rsid w:val="00306F4A"/>
    <w:rsid w:val="00307153"/>
    <w:rsid w:val="00307DA6"/>
    <w:rsid w:val="00307E94"/>
    <w:rsid w:val="00313C79"/>
    <w:rsid w:val="00313DC8"/>
    <w:rsid w:val="003211B9"/>
    <w:rsid w:val="00321EFB"/>
    <w:rsid w:val="00326277"/>
    <w:rsid w:val="00326B59"/>
    <w:rsid w:val="003274A4"/>
    <w:rsid w:val="00333B50"/>
    <w:rsid w:val="00335DB3"/>
    <w:rsid w:val="00336248"/>
    <w:rsid w:val="00336BD1"/>
    <w:rsid w:val="0034316C"/>
    <w:rsid w:val="00343973"/>
    <w:rsid w:val="00344D55"/>
    <w:rsid w:val="00350FB2"/>
    <w:rsid w:val="0035336B"/>
    <w:rsid w:val="003540D9"/>
    <w:rsid w:val="00360761"/>
    <w:rsid w:val="00361428"/>
    <w:rsid w:val="00363941"/>
    <w:rsid w:val="003705DF"/>
    <w:rsid w:val="00371592"/>
    <w:rsid w:val="00371727"/>
    <w:rsid w:val="003736D1"/>
    <w:rsid w:val="00376683"/>
    <w:rsid w:val="00381820"/>
    <w:rsid w:val="00381836"/>
    <w:rsid w:val="00381A97"/>
    <w:rsid w:val="00384936"/>
    <w:rsid w:val="00387A63"/>
    <w:rsid w:val="00392679"/>
    <w:rsid w:val="003A042A"/>
    <w:rsid w:val="003A0D39"/>
    <w:rsid w:val="003A0D89"/>
    <w:rsid w:val="003A3C92"/>
    <w:rsid w:val="003A5D91"/>
    <w:rsid w:val="003A5ECC"/>
    <w:rsid w:val="003A698D"/>
    <w:rsid w:val="003A6A7B"/>
    <w:rsid w:val="003B0840"/>
    <w:rsid w:val="003B1188"/>
    <w:rsid w:val="003B2B81"/>
    <w:rsid w:val="003B3042"/>
    <w:rsid w:val="003B3F2D"/>
    <w:rsid w:val="003C169C"/>
    <w:rsid w:val="003C2353"/>
    <w:rsid w:val="003C276F"/>
    <w:rsid w:val="003C6DD0"/>
    <w:rsid w:val="003C766E"/>
    <w:rsid w:val="003C7D95"/>
    <w:rsid w:val="003D0908"/>
    <w:rsid w:val="003D3229"/>
    <w:rsid w:val="003D6C87"/>
    <w:rsid w:val="003E1453"/>
    <w:rsid w:val="003E31E4"/>
    <w:rsid w:val="003E6A75"/>
    <w:rsid w:val="003E7567"/>
    <w:rsid w:val="003F02E9"/>
    <w:rsid w:val="003F0F2A"/>
    <w:rsid w:val="003F10DB"/>
    <w:rsid w:val="003F1154"/>
    <w:rsid w:val="003F135D"/>
    <w:rsid w:val="003F2530"/>
    <w:rsid w:val="003F2720"/>
    <w:rsid w:val="003F42E9"/>
    <w:rsid w:val="003F732B"/>
    <w:rsid w:val="004004F2"/>
    <w:rsid w:val="004011D2"/>
    <w:rsid w:val="00402C9D"/>
    <w:rsid w:val="00406F03"/>
    <w:rsid w:val="0041166B"/>
    <w:rsid w:val="004129B2"/>
    <w:rsid w:val="00413603"/>
    <w:rsid w:val="00413D1D"/>
    <w:rsid w:val="0041467E"/>
    <w:rsid w:val="00417D50"/>
    <w:rsid w:val="00420734"/>
    <w:rsid w:val="00424B48"/>
    <w:rsid w:val="004258F0"/>
    <w:rsid w:val="004269A7"/>
    <w:rsid w:val="0043019E"/>
    <w:rsid w:val="00435DC6"/>
    <w:rsid w:val="00444660"/>
    <w:rsid w:val="004509BD"/>
    <w:rsid w:val="0045413B"/>
    <w:rsid w:val="004557A2"/>
    <w:rsid w:val="00460220"/>
    <w:rsid w:val="00461239"/>
    <w:rsid w:val="004640E9"/>
    <w:rsid w:val="004659ED"/>
    <w:rsid w:val="00465BDB"/>
    <w:rsid w:val="00473F68"/>
    <w:rsid w:val="00474186"/>
    <w:rsid w:val="00475FDD"/>
    <w:rsid w:val="00477638"/>
    <w:rsid w:val="004807D5"/>
    <w:rsid w:val="00482681"/>
    <w:rsid w:val="00482876"/>
    <w:rsid w:val="0048575E"/>
    <w:rsid w:val="00491232"/>
    <w:rsid w:val="00491EDA"/>
    <w:rsid w:val="0049245F"/>
    <w:rsid w:val="00492843"/>
    <w:rsid w:val="00492E3B"/>
    <w:rsid w:val="00494321"/>
    <w:rsid w:val="0049497F"/>
    <w:rsid w:val="00494C60"/>
    <w:rsid w:val="00496B54"/>
    <w:rsid w:val="004A7ACD"/>
    <w:rsid w:val="004A7B83"/>
    <w:rsid w:val="004B0A7A"/>
    <w:rsid w:val="004C1ED4"/>
    <w:rsid w:val="004C3877"/>
    <w:rsid w:val="004C3924"/>
    <w:rsid w:val="004C57B7"/>
    <w:rsid w:val="004D10B1"/>
    <w:rsid w:val="004D1343"/>
    <w:rsid w:val="004D2FEB"/>
    <w:rsid w:val="004E49B2"/>
    <w:rsid w:val="004E640D"/>
    <w:rsid w:val="004E6D0A"/>
    <w:rsid w:val="004F0DE9"/>
    <w:rsid w:val="00500291"/>
    <w:rsid w:val="00500415"/>
    <w:rsid w:val="00500671"/>
    <w:rsid w:val="00502FF5"/>
    <w:rsid w:val="005031CA"/>
    <w:rsid w:val="00506ED6"/>
    <w:rsid w:val="005108BD"/>
    <w:rsid w:val="00510E7F"/>
    <w:rsid w:val="00516296"/>
    <w:rsid w:val="00516740"/>
    <w:rsid w:val="005223FD"/>
    <w:rsid w:val="005232B0"/>
    <w:rsid w:val="005237C8"/>
    <w:rsid w:val="005238BB"/>
    <w:rsid w:val="005257C3"/>
    <w:rsid w:val="005275AC"/>
    <w:rsid w:val="0053406F"/>
    <w:rsid w:val="00537B8E"/>
    <w:rsid w:val="005427E3"/>
    <w:rsid w:val="00546AD4"/>
    <w:rsid w:val="00551F05"/>
    <w:rsid w:val="0055339F"/>
    <w:rsid w:val="0055397E"/>
    <w:rsid w:val="00554C3B"/>
    <w:rsid w:val="00564B07"/>
    <w:rsid w:val="00564F4E"/>
    <w:rsid w:val="00565F64"/>
    <w:rsid w:val="005674E9"/>
    <w:rsid w:val="00567F58"/>
    <w:rsid w:val="0057142B"/>
    <w:rsid w:val="00571A34"/>
    <w:rsid w:val="0057314A"/>
    <w:rsid w:val="00574682"/>
    <w:rsid w:val="00581766"/>
    <w:rsid w:val="00583DF3"/>
    <w:rsid w:val="00586492"/>
    <w:rsid w:val="00591907"/>
    <w:rsid w:val="00593015"/>
    <w:rsid w:val="005938AF"/>
    <w:rsid w:val="005950BB"/>
    <w:rsid w:val="00595C68"/>
    <w:rsid w:val="00595C88"/>
    <w:rsid w:val="005A0A17"/>
    <w:rsid w:val="005A2CAC"/>
    <w:rsid w:val="005A6499"/>
    <w:rsid w:val="005A6573"/>
    <w:rsid w:val="005A77BC"/>
    <w:rsid w:val="005B0165"/>
    <w:rsid w:val="005B0D9A"/>
    <w:rsid w:val="005B1BE0"/>
    <w:rsid w:val="005B6D64"/>
    <w:rsid w:val="005B6E34"/>
    <w:rsid w:val="005B7DEE"/>
    <w:rsid w:val="005C0B1A"/>
    <w:rsid w:val="005C28DD"/>
    <w:rsid w:val="005C5821"/>
    <w:rsid w:val="005C61F2"/>
    <w:rsid w:val="005C7B3B"/>
    <w:rsid w:val="005D12A9"/>
    <w:rsid w:val="005D39F6"/>
    <w:rsid w:val="005D4554"/>
    <w:rsid w:val="005E435F"/>
    <w:rsid w:val="005E567D"/>
    <w:rsid w:val="005E5A47"/>
    <w:rsid w:val="005E7490"/>
    <w:rsid w:val="005F01F6"/>
    <w:rsid w:val="005F2938"/>
    <w:rsid w:val="005F36B0"/>
    <w:rsid w:val="005F6EA3"/>
    <w:rsid w:val="005F799B"/>
    <w:rsid w:val="006015E6"/>
    <w:rsid w:val="00604CBD"/>
    <w:rsid w:val="00605F05"/>
    <w:rsid w:val="00614C0C"/>
    <w:rsid w:val="00615486"/>
    <w:rsid w:val="00617438"/>
    <w:rsid w:val="006176AF"/>
    <w:rsid w:val="00621415"/>
    <w:rsid w:val="006225C6"/>
    <w:rsid w:val="006247B3"/>
    <w:rsid w:val="00625474"/>
    <w:rsid w:val="00636314"/>
    <w:rsid w:val="0064543D"/>
    <w:rsid w:val="006471A3"/>
    <w:rsid w:val="0065030E"/>
    <w:rsid w:val="00651816"/>
    <w:rsid w:val="00651DC7"/>
    <w:rsid w:val="00653356"/>
    <w:rsid w:val="00653821"/>
    <w:rsid w:val="006549A4"/>
    <w:rsid w:val="00656A37"/>
    <w:rsid w:val="00656AAE"/>
    <w:rsid w:val="00661D71"/>
    <w:rsid w:val="006627B1"/>
    <w:rsid w:val="0066313C"/>
    <w:rsid w:val="006634F4"/>
    <w:rsid w:val="0066489D"/>
    <w:rsid w:val="00670733"/>
    <w:rsid w:val="0067098F"/>
    <w:rsid w:val="00671C0B"/>
    <w:rsid w:val="00684749"/>
    <w:rsid w:val="006855EB"/>
    <w:rsid w:val="00687AFF"/>
    <w:rsid w:val="00693E3D"/>
    <w:rsid w:val="006A0AC8"/>
    <w:rsid w:val="006A4A69"/>
    <w:rsid w:val="006A4CC5"/>
    <w:rsid w:val="006A4DFA"/>
    <w:rsid w:val="006A5A6A"/>
    <w:rsid w:val="006B3AC7"/>
    <w:rsid w:val="006B3B4F"/>
    <w:rsid w:val="006B6054"/>
    <w:rsid w:val="006B7D55"/>
    <w:rsid w:val="006B7EC0"/>
    <w:rsid w:val="006C208F"/>
    <w:rsid w:val="006C31B7"/>
    <w:rsid w:val="006C7CB0"/>
    <w:rsid w:val="006D0614"/>
    <w:rsid w:val="006D099D"/>
    <w:rsid w:val="006D3737"/>
    <w:rsid w:val="006D52BA"/>
    <w:rsid w:val="006E15F5"/>
    <w:rsid w:val="006E2B53"/>
    <w:rsid w:val="006E2DCD"/>
    <w:rsid w:val="006E31D8"/>
    <w:rsid w:val="006E3238"/>
    <w:rsid w:val="006F49F4"/>
    <w:rsid w:val="006F6E28"/>
    <w:rsid w:val="007001EE"/>
    <w:rsid w:val="007009F4"/>
    <w:rsid w:val="0070186F"/>
    <w:rsid w:val="00702FD2"/>
    <w:rsid w:val="007031AB"/>
    <w:rsid w:val="00706165"/>
    <w:rsid w:val="007068CC"/>
    <w:rsid w:val="00706D74"/>
    <w:rsid w:val="00716954"/>
    <w:rsid w:val="00717B60"/>
    <w:rsid w:val="0072473A"/>
    <w:rsid w:val="00726499"/>
    <w:rsid w:val="007272E6"/>
    <w:rsid w:val="0073108E"/>
    <w:rsid w:val="007329D7"/>
    <w:rsid w:val="00734E6A"/>
    <w:rsid w:val="00735DEF"/>
    <w:rsid w:val="00735F17"/>
    <w:rsid w:val="00742D0D"/>
    <w:rsid w:val="0074325A"/>
    <w:rsid w:val="007501A8"/>
    <w:rsid w:val="00752BD4"/>
    <w:rsid w:val="00755624"/>
    <w:rsid w:val="00755962"/>
    <w:rsid w:val="007568FF"/>
    <w:rsid w:val="00756EA6"/>
    <w:rsid w:val="00761BEA"/>
    <w:rsid w:val="00764770"/>
    <w:rsid w:val="00764BF5"/>
    <w:rsid w:val="00767331"/>
    <w:rsid w:val="00770910"/>
    <w:rsid w:val="00770D36"/>
    <w:rsid w:val="00770DF2"/>
    <w:rsid w:val="0077143F"/>
    <w:rsid w:val="007774B8"/>
    <w:rsid w:val="00777EBC"/>
    <w:rsid w:val="00781DC5"/>
    <w:rsid w:val="0078346D"/>
    <w:rsid w:val="0078401C"/>
    <w:rsid w:val="00784640"/>
    <w:rsid w:val="00785A24"/>
    <w:rsid w:val="007A0C92"/>
    <w:rsid w:val="007A27D4"/>
    <w:rsid w:val="007B62A9"/>
    <w:rsid w:val="007C00CC"/>
    <w:rsid w:val="007C33AF"/>
    <w:rsid w:val="007C61E7"/>
    <w:rsid w:val="007D1733"/>
    <w:rsid w:val="007D4351"/>
    <w:rsid w:val="007D4ADE"/>
    <w:rsid w:val="007D5C90"/>
    <w:rsid w:val="007E0980"/>
    <w:rsid w:val="007E30A1"/>
    <w:rsid w:val="007E460D"/>
    <w:rsid w:val="007E7CE3"/>
    <w:rsid w:val="007F43F8"/>
    <w:rsid w:val="007F49E4"/>
    <w:rsid w:val="007F4D75"/>
    <w:rsid w:val="0080373A"/>
    <w:rsid w:val="008046F6"/>
    <w:rsid w:val="00804897"/>
    <w:rsid w:val="00807042"/>
    <w:rsid w:val="00814B73"/>
    <w:rsid w:val="00815255"/>
    <w:rsid w:val="00815511"/>
    <w:rsid w:val="00823043"/>
    <w:rsid w:val="00824541"/>
    <w:rsid w:val="008313E3"/>
    <w:rsid w:val="00832078"/>
    <w:rsid w:val="00835B35"/>
    <w:rsid w:val="00835F79"/>
    <w:rsid w:val="008452A3"/>
    <w:rsid w:val="008452E5"/>
    <w:rsid w:val="00845F7D"/>
    <w:rsid w:val="008461EC"/>
    <w:rsid w:val="008556AC"/>
    <w:rsid w:val="00855F29"/>
    <w:rsid w:val="00862721"/>
    <w:rsid w:val="00864BBF"/>
    <w:rsid w:val="00866243"/>
    <w:rsid w:val="008714D4"/>
    <w:rsid w:val="008732E6"/>
    <w:rsid w:val="0087403A"/>
    <w:rsid w:val="008768C2"/>
    <w:rsid w:val="00884FEB"/>
    <w:rsid w:val="00885AAB"/>
    <w:rsid w:val="00894763"/>
    <w:rsid w:val="00895F94"/>
    <w:rsid w:val="008963B6"/>
    <w:rsid w:val="008968A9"/>
    <w:rsid w:val="008A0501"/>
    <w:rsid w:val="008A437D"/>
    <w:rsid w:val="008C2CFD"/>
    <w:rsid w:val="008D164A"/>
    <w:rsid w:val="008D3AF2"/>
    <w:rsid w:val="008D3ECC"/>
    <w:rsid w:val="008D6439"/>
    <w:rsid w:val="008D66AE"/>
    <w:rsid w:val="008D7812"/>
    <w:rsid w:val="008E1783"/>
    <w:rsid w:val="008E3CAB"/>
    <w:rsid w:val="008E553A"/>
    <w:rsid w:val="008E6000"/>
    <w:rsid w:val="008F0393"/>
    <w:rsid w:val="008F6B6B"/>
    <w:rsid w:val="008F7F9F"/>
    <w:rsid w:val="0090034F"/>
    <w:rsid w:val="00900A7F"/>
    <w:rsid w:val="00910017"/>
    <w:rsid w:val="00910258"/>
    <w:rsid w:val="00911EC0"/>
    <w:rsid w:val="00913D1F"/>
    <w:rsid w:val="00913F18"/>
    <w:rsid w:val="009162CA"/>
    <w:rsid w:val="0091687F"/>
    <w:rsid w:val="00922D75"/>
    <w:rsid w:val="00923F10"/>
    <w:rsid w:val="0092566B"/>
    <w:rsid w:val="009332E2"/>
    <w:rsid w:val="00933BB7"/>
    <w:rsid w:val="00936D1F"/>
    <w:rsid w:val="00937AF2"/>
    <w:rsid w:val="00940C62"/>
    <w:rsid w:val="009551A2"/>
    <w:rsid w:val="0095747D"/>
    <w:rsid w:val="00962897"/>
    <w:rsid w:val="009645F0"/>
    <w:rsid w:val="0096468E"/>
    <w:rsid w:val="0097345C"/>
    <w:rsid w:val="009734E0"/>
    <w:rsid w:val="00980D51"/>
    <w:rsid w:val="00981718"/>
    <w:rsid w:val="00981C42"/>
    <w:rsid w:val="00982ECD"/>
    <w:rsid w:val="0098441E"/>
    <w:rsid w:val="0098583C"/>
    <w:rsid w:val="00985BAA"/>
    <w:rsid w:val="00987DBE"/>
    <w:rsid w:val="00990ED5"/>
    <w:rsid w:val="0099549D"/>
    <w:rsid w:val="00995E82"/>
    <w:rsid w:val="00996F3A"/>
    <w:rsid w:val="00997A87"/>
    <w:rsid w:val="009A087D"/>
    <w:rsid w:val="009A2192"/>
    <w:rsid w:val="009A269A"/>
    <w:rsid w:val="009A470C"/>
    <w:rsid w:val="009A5D77"/>
    <w:rsid w:val="009A69A4"/>
    <w:rsid w:val="009A7043"/>
    <w:rsid w:val="009B0BFC"/>
    <w:rsid w:val="009B3D4A"/>
    <w:rsid w:val="009B46F2"/>
    <w:rsid w:val="009B56C0"/>
    <w:rsid w:val="009B56C6"/>
    <w:rsid w:val="009B5CC7"/>
    <w:rsid w:val="009B64FD"/>
    <w:rsid w:val="009B6600"/>
    <w:rsid w:val="009C19D4"/>
    <w:rsid w:val="009C1D6B"/>
    <w:rsid w:val="009C53E7"/>
    <w:rsid w:val="009C78ED"/>
    <w:rsid w:val="009D073B"/>
    <w:rsid w:val="009D0CEC"/>
    <w:rsid w:val="009D3434"/>
    <w:rsid w:val="009D690A"/>
    <w:rsid w:val="009D74E2"/>
    <w:rsid w:val="009D7828"/>
    <w:rsid w:val="009D7C5D"/>
    <w:rsid w:val="009D7D23"/>
    <w:rsid w:val="009E1843"/>
    <w:rsid w:val="009E2303"/>
    <w:rsid w:val="009E676E"/>
    <w:rsid w:val="009E7C06"/>
    <w:rsid w:val="009E7F7C"/>
    <w:rsid w:val="009F06E5"/>
    <w:rsid w:val="009F19E9"/>
    <w:rsid w:val="009F2627"/>
    <w:rsid w:val="009F2D6A"/>
    <w:rsid w:val="009F709B"/>
    <w:rsid w:val="009F7779"/>
    <w:rsid w:val="00A03F52"/>
    <w:rsid w:val="00A0713B"/>
    <w:rsid w:val="00A15D84"/>
    <w:rsid w:val="00A21FAE"/>
    <w:rsid w:val="00A233B3"/>
    <w:rsid w:val="00A2359B"/>
    <w:rsid w:val="00A23865"/>
    <w:rsid w:val="00A32F92"/>
    <w:rsid w:val="00A37253"/>
    <w:rsid w:val="00A4034E"/>
    <w:rsid w:val="00A4535A"/>
    <w:rsid w:val="00A45D7D"/>
    <w:rsid w:val="00A47641"/>
    <w:rsid w:val="00A5407C"/>
    <w:rsid w:val="00A563A9"/>
    <w:rsid w:val="00A56569"/>
    <w:rsid w:val="00A56A6A"/>
    <w:rsid w:val="00A600BA"/>
    <w:rsid w:val="00A6079E"/>
    <w:rsid w:val="00A62BD9"/>
    <w:rsid w:val="00A63C12"/>
    <w:rsid w:val="00A6451A"/>
    <w:rsid w:val="00A6551E"/>
    <w:rsid w:val="00A66213"/>
    <w:rsid w:val="00A663A9"/>
    <w:rsid w:val="00A67FA9"/>
    <w:rsid w:val="00A70E94"/>
    <w:rsid w:val="00A71440"/>
    <w:rsid w:val="00A74A84"/>
    <w:rsid w:val="00A76369"/>
    <w:rsid w:val="00A76F86"/>
    <w:rsid w:val="00A82354"/>
    <w:rsid w:val="00A82ADE"/>
    <w:rsid w:val="00A83DA8"/>
    <w:rsid w:val="00A92B8C"/>
    <w:rsid w:val="00A93408"/>
    <w:rsid w:val="00A93462"/>
    <w:rsid w:val="00A94CB5"/>
    <w:rsid w:val="00A96991"/>
    <w:rsid w:val="00A9757E"/>
    <w:rsid w:val="00A97C9E"/>
    <w:rsid w:val="00AA0470"/>
    <w:rsid w:val="00AA1903"/>
    <w:rsid w:val="00AA4BEA"/>
    <w:rsid w:val="00AA5B92"/>
    <w:rsid w:val="00AB0DF6"/>
    <w:rsid w:val="00AB1B72"/>
    <w:rsid w:val="00AB20EC"/>
    <w:rsid w:val="00AB2596"/>
    <w:rsid w:val="00AB3DBC"/>
    <w:rsid w:val="00AC174D"/>
    <w:rsid w:val="00AC4119"/>
    <w:rsid w:val="00AC68D5"/>
    <w:rsid w:val="00AC6DAE"/>
    <w:rsid w:val="00AC74B3"/>
    <w:rsid w:val="00AD0376"/>
    <w:rsid w:val="00AD1680"/>
    <w:rsid w:val="00AD18FF"/>
    <w:rsid w:val="00AD2073"/>
    <w:rsid w:val="00AD25C9"/>
    <w:rsid w:val="00AD3FF0"/>
    <w:rsid w:val="00AD468D"/>
    <w:rsid w:val="00AD600A"/>
    <w:rsid w:val="00AE1261"/>
    <w:rsid w:val="00AE3F12"/>
    <w:rsid w:val="00AE5051"/>
    <w:rsid w:val="00AE6150"/>
    <w:rsid w:val="00AE6B47"/>
    <w:rsid w:val="00AE7782"/>
    <w:rsid w:val="00AE77EE"/>
    <w:rsid w:val="00AF4E43"/>
    <w:rsid w:val="00B0182E"/>
    <w:rsid w:val="00B027BA"/>
    <w:rsid w:val="00B02F58"/>
    <w:rsid w:val="00B04F22"/>
    <w:rsid w:val="00B052B6"/>
    <w:rsid w:val="00B06A9B"/>
    <w:rsid w:val="00B0792F"/>
    <w:rsid w:val="00B1186E"/>
    <w:rsid w:val="00B13762"/>
    <w:rsid w:val="00B16E31"/>
    <w:rsid w:val="00B17708"/>
    <w:rsid w:val="00B17C34"/>
    <w:rsid w:val="00B17D3F"/>
    <w:rsid w:val="00B2170F"/>
    <w:rsid w:val="00B256A4"/>
    <w:rsid w:val="00B364D2"/>
    <w:rsid w:val="00B36F23"/>
    <w:rsid w:val="00B409B8"/>
    <w:rsid w:val="00B418EC"/>
    <w:rsid w:val="00B41B70"/>
    <w:rsid w:val="00B42B2C"/>
    <w:rsid w:val="00B50AA9"/>
    <w:rsid w:val="00B52663"/>
    <w:rsid w:val="00B53D15"/>
    <w:rsid w:val="00B55190"/>
    <w:rsid w:val="00B551C3"/>
    <w:rsid w:val="00B57A0D"/>
    <w:rsid w:val="00B63839"/>
    <w:rsid w:val="00B65EE1"/>
    <w:rsid w:val="00B67DF3"/>
    <w:rsid w:val="00B73A83"/>
    <w:rsid w:val="00B74915"/>
    <w:rsid w:val="00B74A95"/>
    <w:rsid w:val="00B77AB7"/>
    <w:rsid w:val="00B92E88"/>
    <w:rsid w:val="00B9400F"/>
    <w:rsid w:val="00B941E6"/>
    <w:rsid w:val="00B94EA6"/>
    <w:rsid w:val="00BA01C4"/>
    <w:rsid w:val="00BA0870"/>
    <w:rsid w:val="00BA15AF"/>
    <w:rsid w:val="00BA25CC"/>
    <w:rsid w:val="00BA25F9"/>
    <w:rsid w:val="00BA410A"/>
    <w:rsid w:val="00BA47D8"/>
    <w:rsid w:val="00BA5DE2"/>
    <w:rsid w:val="00BA72D2"/>
    <w:rsid w:val="00BB1822"/>
    <w:rsid w:val="00BC00F4"/>
    <w:rsid w:val="00BC7DB6"/>
    <w:rsid w:val="00BD4B55"/>
    <w:rsid w:val="00BD6982"/>
    <w:rsid w:val="00BE2670"/>
    <w:rsid w:val="00BE308E"/>
    <w:rsid w:val="00BE5D3C"/>
    <w:rsid w:val="00BE6826"/>
    <w:rsid w:val="00BF35D0"/>
    <w:rsid w:val="00BF3E1B"/>
    <w:rsid w:val="00BF3E3C"/>
    <w:rsid w:val="00BF535F"/>
    <w:rsid w:val="00C03939"/>
    <w:rsid w:val="00C03FDB"/>
    <w:rsid w:val="00C074C2"/>
    <w:rsid w:val="00C13399"/>
    <w:rsid w:val="00C141E9"/>
    <w:rsid w:val="00C15CC4"/>
    <w:rsid w:val="00C24763"/>
    <w:rsid w:val="00C24B0F"/>
    <w:rsid w:val="00C2677B"/>
    <w:rsid w:val="00C26917"/>
    <w:rsid w:val="00C27CD7"/>
    <w:rsid w:val="00C31A73"/>
    <w:rsid w:val="00C31AD9"/>
    <w:rsid w:val="00C34589"/>
    <w:rsid w:val="00C36016"/>
    <w:rsid w:val="00C3694B"/>
    <w:rsid w:val="00C37B73"/>
    <w:rsid w:val="00C41025"/>
    <w:rsid w:val="00C41234"/>
    <w:rsid w:val="00C4392E"/>
    <w:rsid w:val="00C43C6E"/>
    <w:rsid w:val="00C47314"/>
    <w:rsid w:val="00C54180"/>
    <w:rsid w:val="00C54836"/>
    <w:rsid w:val="00C54D5B"/>
    <w:rsid w:val="00C57636"/>
    <w:rsid w:val="00C610C4"/>
    <w:rsid w:val="00C61842"/>
    <w:rsid w:val="00C6363F"/>
    <w:rsid w:val="00C63ED5"/>
    <w:rsid w:val="00C64925"/>
    <w:rsid w:val="00C672CC"/>
    <w:rsid w:val="00C70085"/>
    <w:rsid w:val="00C7307F"/>
    <w:rsid w:val="00C8150E"/>
    <w:rsid w:val="00C8499E"/>
    <w:rsid w:val="00C8516A"/>
    <w:rsid w:val="00C858CC"/>
    <w:rsid w:val="00C871E1"/>
    <w:rsid w:val="00CB2B60"/>
    <w:rsid w:val="00CB52F8"/>
    <w:rsid w:val="00CC184F"/>
    <w:rsid w:val="00CC61A1"/>
    <w:rsid w:val="00CD349B"/>
    <w:rsid w:val="00CD442A"/>
    <w:rsid w:val="00CD44B1"/>
    <w:rsid w:val="00CD5986"/>
    <w:rsid w:val="00CD63E7"/>
    <w:rsid w:val="00CD73C3"/>
    <w:rsid w:val="00CE19AB"/>
    <w:rsid w:val="00CE2DF4"/>
    <w:rsid w:val="00CE3C4A"/>
    <w:rsid w:val="00CF19B3"/>
    <w:rsid w:val="00CF2EDF"/>
    <w:rsid w:val="00CF5E65"/>
    <w:rsid w:val="00CF5F52"/>
    <w:rsid w:val="00D001DD"/>
    <w:rsid w:val="00D00F94"/>
    <w:rsid w:val="00D0171A"/>
    <w:rsid w:val="00D02E13"/>
    <w:rsid w:val="00D14699"/>
    <w:rsid w:val="00D16DD7"/>
    <w:rsid w:val="00D170E1"/>
    <w:rsid w:val="00D20892"/>
    <w:rsid w:val="00D21DE3"/>
    <w:rsid w:val="00D22738"/>
    <w:rsid w:val="00D27BF6"/>
    <w:rsid w:val="00D30717"/>
    <w:rsid w:val="00D30A28"/>
    <w:rsid w:val="00D3395E"/>
    <w:rsid w:val="00D3710E"/>
    <w:rsid w:val="00D37BEF"/>
    <w:rsid w:val="00D409EE"/>
    <w:rsid w:val="00D41431"/>
    <w:rsid w:val="00D47063"/>
    <w:rsid w:val="00D52DB2"/>
    <w:rsid w:val="00D62F8C"/>
    <w:rsid w:val="00D658D9"/>
    <w:rsid w:val="00D70073"/>
    <w:rsid w:val="00D749C9"/>
    <w:rsid w:val="00D765F1"/>
    <w:rsid w:val="00D777CF"/>
    <w:rsid w:val="00D85A52"/>
    <w:rsid w:val="00D85BCF"/>
    <w:rsid w:val="00D87EF8"/>
    <w:rsid w:val="00D96DF9"/>
    <w:rsid w:val="00D97387"/>
    <w:rsid w:val="00DA2450"/>
    <w:rsid w:val="00DA43F3"/>
    <w:rsid w:val="00DA47CB"/>
    <w:rsid w:val="00DB3A96"/>
    <w:rsid w:val="00DB78C5"/>
    <w:rsid w:val="00DB7DEF"/>
    <w:rsid w:val="00DC1460"/>
    <w:rsid w:val="00DC57C2"/>
    <w:rsid w:val="00DC5830"/>
    <w:rsid w:val="00DC6181"/>
    <w:rsid w:val="00DC65B8"/>
    <w:rsid w:val="00DD562E"/>
    <w:rsid w:val="00DD7D77"/>
    <w:rsid w:val="00DE0C5E"/>
    <w:rsid w:val="00DE31A6"/>
    <w:rsid w:val="00DE5D26"/>
    <w:rsid w:val="00DE6030"/>
    <w:rsid w:val="00DF0748"/>
    <w:rsid w:val="00DF16F8"/>
    <w:rsid w:val="00DF1C13"/>
    <w:rsid w:val="00DF29AE"/>
    <w:rsid w:val="00DF30BE"/>
    <w:rsid w:val="00DF4128"/>
    <w:rsid w:val="00DF4C89"/>
    <w:rsid w:val="00DF5E83"/>
    <w:rsid w:val="00DF6043"/>
    <w:rsid w:val="00E002DF"/>
    <w:rsid w:val="00E04680"/>
    <w:rsid w:val="00E06A76"/>
    <w:rsid w:val="00E07FBC"/>
    <w:rsid w:val="00E12B6C"/>
    <w:rsid w:val="00E13706"/>
    <w:rsid w:val="00E13FAE"/>
    <w:rsid w:val="00E1635F"/>
    <w:rsid w:val="00E16750"/>
    <w:rsid w:val="00E212A7"/>
    <w:rsid w:val="00E21345"/>
    <w:rsid w:val="00E2516F"/>
    <w:rsid w:val="00E25A95"/>
    <w:rsid w:val="00E26F63"/>
    <w:rsid w:val="00E27747"/>
    <w:rsid w:val="00E330C8"/>
    <w:rsid w:val="00E352EE"/>
    <w:rsid w:val="00E36F22"/>
    <w:rsid w:val="00E375C3"/>
    <w:rsid w:val="00E43D33"/>
    <w:rsid w:val="00E43DE6"/>
    <w:rsid w:val="00E4593E"/>
    <w:rsid w:val="00E45D38"/>
    <w:rsid w:val="00E52F59"/>
    <w:rsid w:val="00E53915"/>
    <w:rsid w:val="00E5746E"/>
    <w:rsid w:val="00E672A5"/>
    <w:rsid w:val="00E67EF6"/>
    <w:rsid w:val="00E71E36"/>
    <w:rsid w:val="00E7250C"/>
    <w:rsid w:val="00E76A35"/>
    <w:rsid w:val="00E77BEC"/>
    <w:rsid w:val="00E803FA"/>
    <w:rsid w:val="00E80BEA"/>
    <w:rsid w:val="00E817BD"/>
    <w:rsid w:val="00E81CC8"/>
    <w:rsid w:val="00E830C3"/>
    <w:rsid w:val="00E85ADD"/>
    <w:rsid w:val="00E8673F"/>
    <w:rsid w:val="00E87A00"/>
    <w:rsid w:val="00E91D90"/>
    <w:rsid w:val="00E95B72"/>
    <w:rsid w:val="00E96C87"/>
    <w:rsid w:val="00EA2170"/>
    <w:rsid w:val="00EA3FE1"/>
    <w:rsid w:val="00EA61B7"/>
    <w:rsid w:val="00EA66C6"/>
    <w:rsid w:val="00EB4339"/>
    <w:rsid w:val="00EB7256"/>
    <w:rsid w:val="00ED12F9"/>
    <w:rsid w:val="00ED1A5F"/>
    <w:rsid w:val="00ED1DBC"/>
    <w:rsid w:val="00ED270A"/>
    <w:rsid w:val="00EE1513"/>
    <w:rsid w:val="00EE6903"/>
    <w:rsid w:val="00EF1F79"/>
    <w:rsid w:val="00EF25BD"/>
    <w:rsid w:val="00EF2E30"/>
    <w:rsid w:val="00EF2F3C"/>
    <w:rsid w:val="00EF4713"/>
    <w:rsid w:val="00EF5317"/>
    <w:rsid w:val="00EF59CB"/>
    <w:rsid w:val="00F0492E"/>
    <w:rsid w:val="00F05F3B"/>
    <w:rsid w:val="00F06A34"/>
    <w:rsid w:val="00F114AC"/>
    <w:rsid w:val="00F201B6"/>
    <w:rsid w:val="00F2120A"/>
    <w:rsid w:val="00F21276"/>
    <w:rsid w:val="00F23D55"/>
    <w:rsid w:val="00F251EF"/>
    <w:rsid w:val="00F2694E"/>
    <w:rsid w:val="00F2721C"/>
    <w:rsid w:val="00F30FA0"/>
    <w:rsid w:val="00F31B7B"/>
    <w:rsid w:val="00F337C2"/>
    <w:rsid w:val="00F36A54"/>
    <w:rsid w:val="00F37664"/>
    <w:rsid w:val="00F44D7C"/>
    <w:rsid w:val="00F4779E"/>
    <w:rsid w:val="00F501F6"/>
    <w:rsid w:val="00F50B95"/>
    <w:rsid w:val="00F51E72"/>
    <w:rsid w:val="00F522BE"/>
    <w:rsid w:val="00F52717"/>
    <w:rsid w:val="00F52D92"/>
    <w:rsid w:val="00F5406C"/>
    <w:rsid w:val="00F559EF"/>
    <w:rsid w:val="00F641A5"/>
    <w:rsid w:val="00F64524"/>
    <w:rsid w:val="00F70932"/>
    <w:rsid w:val="00F71EBE"/>
    <w:rsid w:val="00F73CA2"/>
    <w:rsid w:val="00F744A8"/>
    <w:rsid w:val="00F7489C"/>
    <w:rsid w:val="00F75CAB"/>
    <w:rsid w:val="00F769CF"/>
    <w:rsid w:val="00F80ED1"/>
    <w:rsid w:val="00F81A6E"/>
    <w:rsid w:val="00F822D3"/>
    <w:rsid w:val="00F83318"/>
    <w:rsid w:val="00F838A4"/>
    <w:rsid w:val="00F94079"/>
    <w:rsid w:val="00FA31DB"/>
    <w:rsid w:val="00FA41F3"/>
    <w:rsid w:val="00FB2038"/>
    <w:rsid w:val="00FC04C1"/>
    <w:rsid w:val="00FC2850"/>
    <w:rsid w:val="00FC419F"/>
    <w:rsid w:val="00FD4D86"/>
    <w:rsid w:val="00FD7EF8"/>
    <w:rsid w:val="00FE016B"/>
    <w:rsid w:val="00FE18FA"/>
    <w:rsid w:val="00FE7A0A"/>
    <w:rsid w:val="00FF0AF7"/>
    <w:rsid w:val="00FF466C"/>
    <w:rsid w:val="00FF6E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A81A49"/>
  <w15:chartTrackingRefBased/>
  <w15:docId w15:val="{47194009-B6E6-AF4A-925C-98D97FB2A1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C41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C43C6E"/>
    <w:rPr>
      <w:rFonts w:ascii="宋体" w:eastAsia="宋体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C43C6E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7303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9</Characters>
  <Application>Microsoft Office Word</Application>
  <DocSecurity>0</DocSecurity>
  <Lines>4</Lines>
  <Paragraphs>1</Paragraphs>
  <ScaleCrop>false</ScaleCrop>
  <Company/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陶雨恬</dc:creator>
  <cp:keywords/>
  <dc:description/>
  <cp:lastModifiedBy>陶雨恬</cp:lastModifiedBy>
  <cp:revision>2</cp:revision>
  <dcterms:created xsi:type="dcterms:W3CDTF">2024-12-10T06:16:00Z</dcterms:created>
  <dcterms:modified xsi:type="dcterms:W3CDTF">2024-12-10T06:16:00Z</dcterms:modified>
</cp:coreProperties>
</file>